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W w:w="11057" w:type="dxa"/>
        <w:tblInd w:w="-1281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67"/>
        <w:gridCol w:w="1277"/>
        <w:gridCol w:w="1371"/>
        <w:gridCol w:w="62"/>
        <w:gridCol w:w="1309"/>
        <w:gridCol w:w="114"/>
        <w:gridCol w:w="1299"/>
        <w:gridCol w:w="1379"/>
        <w:gridCol w:w="1339"/>
        <w:gridCol w:w="1040"/>
      </w:tblGrid>
      <w:tr w:rsidR="00F65517" w:rsidRPr="00FE73D7" w14:paraId="70A5C005" w14:textId="77777777" w:rsidTr="006C60CF">
        <w:trPr>
          <w:trHeight w:val="388"/>
        </w:trPr>
        <w:tc>
          <w:tcPr>
            <w:tcW w:w="1867" w:type="dxa"/>
            <w:vMerge w:val="restart"/>
            <w:tcBorders>
              <w:top w:val="single" w:sz="12" w:space="0" w:color="auto"/>
            </w:tcBorders>
            <w:shd w:val="clear" w:color="auto" w:fill="BDD6EE" w:themeFill="accent5" w:themeFillTint="66"/>
          </w:tcPr>
          <w:p w14:paraId="6B22FAF2" w14:textId="77777777" w:rsidR="00F65517" w:rsidRPr="00FE73D7" w:rsidRDefault="00F65517" w:rsidP="006C60CF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bookmarkStart w:id="0" w:name="_Hlk37188558"/>
            <w:r>
              <w:rPr>
                <w:rFonts w:ascii="Times New Roman" w:hAnsi="Times New Roman" w:cs="Times New Roman" w:hint="eastAsia"/>
                <w:b/>
                <w:sz w:val="21"/>
                <w:szCs w:val="21"/>
              </w:rPr>
              <w:t>Characteristics</w:t>
            </w: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 w:val="21"/>
                <w:szCs w:val="21"/>
              </w:rPr>
              <w:t>at</w:t>
            </w: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 w:val="21"/>
                <w:szCs w:val="21"/>
              </w:rPr>
              <w:t>baseline</w:t>
            </w:r>
          </w:p>
        </w:tc>
        <w:tc>
          <w:tcPr>
            <w:tcW w:w="1277" w:type="dxa"/>
            <w:vMerge w:val="restart"/>
            <w:tcBorders>
              <w:top w:val="single" w:sz="12" w:space="0" w:color="auto"/>
            </w:tcBorders>
            <w:shd w:val="clear" w:color="auto" w:fill="BDD6EE" w:themeFill="accent5" w:themeFillTint="66"/>
          </w:tcPr>
          <w:p w14:paraId="38020E53" w14:textId="77777777" w:rsidR="00F65517" w:rsidRPr="00FE73D7" w:rsidRDefault="00F65517" w:rsidP="006C60CF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Type1 </w:t>
            </w:r>
            <w:r>
              <w:rPr>
                <w:rFonts w:ascii="Times New Roman" w:hAnsi="Times New Roman" w:cs="Times New Roman" w:hint="eastAsia"/>
                <w:b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n=5)</w:t>
            </w:r>
          </w:p>
        </w:tc>
        <w:tc>
          <w:tcPr>
            <w:tcW w:w="4155" w:type="dxa"/>
            <w:gridSpan w:val="5"/>
            <w:tcBorders>
              <w:top w:val="single" w:sz="12" w:space="0" w:color="auto"/>
              <w:bottom w:val="single" w:sz="8" w:space="0" w:color="auto"/>
            </w:tcBorders>
            <w:shd w:val="clear" w:color="auto" w:fill="BDD6EE" w:themeFill="accent5" w:themeFillTint="66"/>
          </w:tcPr>
          <w:p w14:paraId="41EC5C18" w14:textId="77777777" w:rsidR="00F65517" w:rsidRPr="00FE73D7" w:rsidRDefault="00F65517" w:rsidP="006C60CF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 w:val="21"/>
                <w:szCs w:val="21"/>
              </w:rPr>
              <w:t>Type</w:t>
            </w: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2</w:t>
            </w:r>
          </w:p>
        </w:tc>
        <w:tc>
          <w:tcPr>
            <w:tcW w:w="1379" w:type="dxa"/>
            <w:vMerge w:val="restart"/>
            <w:tcBorders>
              <w:top w:val="single" w:sz="12" w:space="0" w:color="auto"/>
            </w:tcBorders>
            <w:shd w:val="clear" w:color="auto" w:fill="BDD6EE" w:themeFill="accent5" w:themeFillTint="66"/>
          </w:tcPr>
          <w:p w14:paraId="2395EBAC" w14:textId="77777777" w:rsidR="00F65517" w:rsidRDefault="00F65517" w:rsidP="006C60CF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 w:val="21"/>
                <w:szCs w:val="21"/>
              </w:rPr>
              <w:t>T</w:t>
            </w: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ype 3</w:t>
            </w:r>
          </w:p>
          <w:p w14:paraId="497EEEFD" w14:textId="77777777" w:rsidR="00F65517" w:rsidRPr="00FE73D7" w:rsidRDefault="00F65517" w:rsidP="006C60CF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(n=7)</w:t>
            </w:r>
          </w:p>
        </w:tc>
        <w:tc>
          <w:tcPr>
            <w:tcW w:w="1339" w:type="dxa"/>
            <w:vMerge w:val="restart"/>
            <w:tcBorders>
              <w:top w:val="single" w:sz="12" w:space="0" w:color="auto"/>
            </w:tcBorders>
            <w:shd w:val="clear" w:color="auto" w:fill="BDD6EE" w:themeFill="accent5" w:themeFillTint="66"/>
          </w:tcPr>
          <w:p w14:paraId="25A34105" w14:textId="77777777" w:rsidR="00F65517" w:rsidRDefault="00F65517" w:rsidP="006C60CF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 w:val="21"/>
                <w:szCs w:val="21"/>
              </w:rPr>
              <w:t>T</w:t>
            </w: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ype 4</w:t>
            </w:r>
          </w:p>
          <w:p w14:paraId="03021FE2" w14:textId="77777777" w:rsidR="00F65517" w:rsidRPr="00FE73D7" w:rsidRDefault="00F65517" w:rsidP="006C60CF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(n=4)</w:t>
            </w:r>
          </w:p>
        </w:tc>
        <w:tc>
          <w:tcPr>
            <w:tcW w:w="1040" w:type="dxa"/>
            <w:vMerge w:val="restart"/>
            <w:tcBorders>
              <w:top w:val="single" w:sz="12" w:space="0" w:color="auto"/>
            </w:tcBorders>
            <w:shd w:val="clear" w:color="auto" w:fill="BDD6EE" w:themeFill="accent5" w:themeFillTint="66"/>
          </w:tcPr>
          <w:p w14:paraId="038DC406" w14:textId="6B06691E" w:rsidR="00F65517" w:rsidRPr="00FE73D7" w:rsidRDefault="00F65517" w:rsidP="006C60CF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FE73D7">
              <w:rPr>
                <w:rFonts w:ascii="Times New Roman" w:hAnsi="Times New Roman" w:cs="Times New Roman"/>
                <w:b/>
                <w:i/>
                <w:sz w:val="21"/>
                <w:szCs w:val="21"/>
              </w:rPr>
              <w:t>P</w:t>
            </w:r>
            <w:r w:rsidR="00B810B9">
              <w:rPr>
                <w:rFonts w:ascii="Times New Roman" w:hAnsi="Times New Roman" w:cs="Times New Roman"/>
                <w:b/>
                <w:i/>
                <w:sz w:val="21"/>
                <w:szCs w:val="21"/>
              </w:rPr>
              <w:t>-</w:t>
            </w:r>
            <w:r w:rsidRPr="00FE73D7">
              <w:rPr>
                <w:rFonts w:ascii="Times New Roman" w:hAnsi="Times New Roman" w:cs="Times New Roman"/>
                <w:b/>
                <w:sz w:val="21"/>
                <w:szCs w:val="21"/>
              </w:rPr>
              <w:t>value</w:t>
            </w:r>
          </w:p>
        </w:tc>
      </w:tr>
      <w:tr w:rsidR="00F65517" w:rsidRPr="00FE73D7" w14:paraId="036EA1A5" w14:textId="77777777" w:rsidTr="006C60CF">
        <w:trPr>
          <w:trHeight w:val="388"/>
        </w:trPr>
        <w:tc>
          <w:tcPr>
            <w:tcW w:w="1867" w:type="dxa"/>
            <w:vMerge/>
            <w:tcBorders>
              <w:bottom w:val="single" w:sz="4" w:space="0" w:color="auto"/>
            </w:tcBorders>
            <w:shd w:val="clear" w:color="auto" w:fill="BDD6EE" w:themeFill="accent5" w:themeFillTint="66"/>
          </w:tcPr>
          <w:p w14:paraId="21C4663C" w14:textId="77777777" w:rsidR="00F65517" w:rsidRDefault="00F65517" w:rsidP="006C60CF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1277" w:type="dxa"/>
            <w:vMerge/>
            <w:tcBorders>
              <w:bottom w:val="single" w:sz="4" w:space="0" w:color="auto"/>
            </w:tcBorders>
            <w:shd w:val="clear" w:color="auto" w:fill="BDD6EE" w:themeFill="accent5" w:themeFillTint="66"/>
          </w:tcPr>
          <w:p w14:paraId="0692E20B" w14:textId="77777777" w:rsidR="00F65517" w:rsidRDefault="00F65517" w:rsidP="006C60CF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1433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BDD6EE" w:themeFill="accent5" w:themeFillTint="66"/>
          </w:tcPr>
          <w:p w14:paraId="4BF67618" w14:textId="77777777" w:rsidR="00F65517" w:rsidRPr="00FE73D7" w:rsidRDefault="00F65517" w:rsidP="006C60CF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 w:val="21"/>
                <w:szCs w:val="21"/>
              </w:rPr>
              <w:t>T</w:t>
            </w: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ype2a (n=15)</w:t>
            </w:r>
          </w:p>
        </w:tc>
        <w:tc>
          <w:tcPr>
            <w:tcW w:w="1423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BDD6EE" w:themeFill="accent5" w:themeFillTint="66"/>
          </w:tcPr>
          <w:p w14:paraId="491D561A" w14:textId="77777777" w:rsidR="00F65517" w:rsidRPr="00FE73D7" w:rsidRDefault="00F65517" w:rsidP="006C60CF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Type2b (n=52)</w:t>
            </w:r>
          </w:p>
        </w:tc>
        <w:tc>
          <w:tcPr>
            <w:tcW w:w="1299" w:type="dxa"/>
            <w:tcBorders>
              <w:top w:val="single" w:sz="12" w:space="0" w:color="auto"/>
              <w:bottom w:val="single" w:sz="4" w:space="0" w:color="auto"/>
            </w:tcBorders>
            <w:shd w:val="clear" w:color="auto" w:fill="BDD6EE" w:themeFill="accent5" w:themeFillTint="66"/>
          </w:tcPr>
          <w:p w14:paraId="057D060E" w14:textId="77777777" w:rsidR="00F65517" w:rsidRDefault="00F65517" w:rsidP="006C60CF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 w:val="21"/>
                <w:szCs w:val="21"/>
              </w:rPr>
              <w:t>T</w:t>
            </w: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ype 2c</w:t>
            </w:r>
          </w:p>
          <w:p w14:paraId="285DFC10" w14:textId="77777777" w:rsidR="00F65517" w:rsidRPr="00FE73D7" w:rsidRDefault="00F65517" w:rsidP="006C60CF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(n=7)</w:t>
            </w:r>
          </w:p>
        </w:tc>
        <w:tc>
          <w:tcPr>
            <w:tcW w:w="1379" w:type="dxa"/>
            <w:vMerge/>
            <w:tcBorders>
              <w:bottom w:val="single" w:sz="4" w:space="0" w:color="auto"/>
            </w:tcBorders>
            <w:shd w:val="clear" w:color="auto" w:fill="BDD6EE" w:themeFill="accent5" w:themeFillTint="66"/>
          </w:tcPr>
          <w:p w14:paraId="389BB566" w14:textId="77777777" w:rsidR="00F65517" w:rsidRDefault="00F65517" w:rsidP="006C60CF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1339" w:type="dxa"/>
            <w:vMerge/>
            <w:tcBorders>
              <w:bottom w:val="single" w:sz="4" w:space="0" w:color="auto"/>
            </w:tcBorders>
            <w:shd w:val="clear" w:color="auto" w:fill="BDD6EE" w:themeFill="accent5" w:themeFillTint="66"/>
          </w:tcPr>
          <w:p w14:paraId="488ADDC0" w14:textId="77777777" w:rsidR="00F65517" w:rsidRDefault="00F65517" w:rsidP="006C60CF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1040" w:type="dxa"/>
            <w:vMerge/>
            <w:tcBorders>
              <w:bottom w:val="single" w:sz="4" w:space="0" w:color="auto"/>
            </w:tcBorders>
            <w:shd w:val="clear" w:color="auto" w:fill="BDD6EE" w:themeFill="accent5" w:themeFillTint="66"/>
          </w:tcPr>
          <w:p w14:paraId="1269E479" w14:textId="77777777" w:rsidR="00F65517" w:rsidRPr="00FE73D7" w:rsidRDefault="00F65517" w:rsidP="006C60CF">
            <w:pPr>
              <w:jc w:val="center"/>
              <w:rPr>
                <w:rFonts w:ascii="Times New Roman" w:hAnsi="Times New Roman" w:cs="Times New Roman"/>
                <w:b/>
                <w:i/>
                <w:sz w:val="21"/>
                <w:szCs w:val="21"/>
              </w:rPr>
            </w:pPr>
          </w:p>
        </w:tc>
      </w:tr>
      <w:tr w:rsidR="00F65517" w:rsidRPr="00FE73D7" w14:paraId="035D2CB8" w14:textId="77777777" w:rsidTr="006C60CF">
        <w:trPr>
          <w:trHeight w:val="443"/>
        </w:trPr>
        <w:tc>
          <w:tcPr>
            <w:tcW w:w="1867" w:type="dxa"/>
            <w:tcBorders>
              <w:top w:val="single" w:sz="4" w:space="0" w:color="auto"/>
              <w:bottom w:val="single" w:sz="4" w:space="0" w:color="auto"/>
            </w:tcBorders>
            <w:shd w:val="clear" w:color="auto" w:fill="BDD6EE" w:themeFill="accent5" w:themeFillTint="66"/>
          </w:tcPr>
          <w:p w14:paraId="463BE672" w14:textId="77777777" w:rsidR="00F65517" w:rsidRDefault="00F65517" w:rsidP="006C60C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 w:val="21"/>
                <w:szCs w:val="21"/>
              </w:rPr>
              <w:t>Demo</w:t>
            </w: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graphic features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shd w:val="clear" w:color="auto" w:fill="BDD6EE" w:themeFill="accent5" w:themeFillTint="66"/>
          </w:tcPr>
          <w:p w14:paraId="03048367" w14:textId="77777777" w:rsidR="00F65517" w:rsidRDefault="00F65517" w:rsidP="006C60C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  <w:shd w:val="clear" w:color="auto" w:fill="BDD6EE" w:themeFill="accent5" w:themeFillTint="66"/>
          </w:tcPr>
          <w:p w14:paraId="5F31ADAE" w14:textId="77777777" w:rsidR="00F65517" w:rsidRDefault="00F65517" w:rsidP="006C60C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7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BDD6EE" w:themeFill="accent5" w:themeFillTint="66"/>
          </w:tcPr>
          <w:p w14:paraId="0FE0CCF3" w14:textId="77777777" w:rsidR="00F65517" w:rsidRDefault="00F65517" w:rsidP="006C60C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BDD6EE" w:themeFill="accent5" w:themeFillTint="66"/>
          </w:tcPr>
          <w:p w14:paraId="3E233D80" w14:textId="77777777" w:rsidR="00F65517" w:rsidRDefault="00F65517" w:rsidP="006C60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  <w:shd w:val="clear" w:color="auto" w:fill="BDD6EE" w:themeFill="accent5" w:themeFillTint="66"/>
          </w:tcPr>
          <w:p w14:paraId="68FB2C51" w14:textId="77777777" w:rsidR="00F65517" w:rsidRDefault="00F65517" w:rsidP="006C60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shd w:val="clear" w:color="auto" w:fill="BDD6EE" w:themeFill="accent5" w:themeFillTint="66"/>
          </w:tcPr>
          <w:p w14:paraId="06E010F2" w14:textId="77777777" w:rsidR="00F65517" w:rsidRDefault="00F65517" w:rsidP="006C60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BDD6EE" w:themeFill="accent5" w:themeFillTint="66"/>
          </w:tcPr>
          <w:p w14:paraId="5CF6CE82" w14:textId="77777777" w:rsidR="00F65517" w:rsidRDefault="00F65517" w:rsidP="006C60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65517" w:rsidRPr="00FE73D7" w14:paraId="288D0670" w14:textId="77777777" w:rsidTr="006C60CF">
        <w:trPr>
          <w:trHeight w:val="443"/>
        </w:trPr>
        <w:tc>
          <w:tcPr>
            <w:tcW w:w="1867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8893A01" w14:textId="77777777" w:rsidR="00F65517" w:rsidRPr="00FE73D7" w:rsidRDefault="00F65517" w:rsidP="006C60C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ge</w:t>
            </w:r>
          </w:p>
        </w:tc>
        <w:tc>
          <w:tcPr>
            <w:tcW w:w="1277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38303D1" w14:textId="77777777" w:rsidR="00F65517" w:rsidRPr="00FE73D7" w:rsidRDefault="00F65517" w:rsidP="006C60C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6.4±11.1</w:t>
            </w:r>
          </w:p>
        </w:tc>
        <w:tc>
          <w:tcPr>
            <w:tcW w:w="1371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4363F65" w14:textId="77777777" w:rsidR="00F65517" w:rsidRPr="00FE73D7" w:rsidRDefault="00F65517" w:rsidP="006C60C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1.2±7.4</w:t>
            </w:r>
          </w:p>
        </w:tc>
        <w:tc>
          <w:tcPr>
            <w:tcW w:w="1371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02AD0B1" w14:textId="77777777" w:rsidR="00F65517" w:rsidRPr="00FE73D7" w:rsidRDefault="00F65517" w:rsidP="006C60C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8.7±11.3</w:t>
            </w:r>
          </w:p>
        </w:tc>
        <w:tc>
          <w:tcPr>
            <w:tcW w:w="1413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5950FB0" w14:textId="77777777" w:rsidR="00F65517" w:rsidRPr="00FE73D7" w:rsidRDefault="00F65517" w:rsidP="006C60C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8.1±8.9</w:t>
            </w:r>
          </w:p>
        </w:tc>
        <w:tc>
          <w:tcPr>
            <w:tcW w:w="1379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287904E" w14:textId="77777777" w:rsidR="00F65517" w:rsidRPr="00FE73D7" w:rsidRDefault="00F65517" w:rsidP="006C60C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4.7±11.6</w:t>
            </w:r>
          </w:p>
        </w:tc>
        <w:tc>
          <w:tcPr>
            <w:tcW w:w="1339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5B7D11D" w14:textId="77777777" w:rsidR="00F65517" w:rsidRPr="00FE73D7" w:rsidRDefault="00F65517" w:rsidP="006C60C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9.7±26.6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7DDF1AB" w14:textId="77777777" w:rsidR="00F65517" w:rsidRPr="00FE73D7" w:rsidRDefault="00F65517" w:rsidP="006C60C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768</w:t>
            </w:r>
          </w:p>
        </w:tc>
      </w:tr>
      <w:tr w:rsidR="00F65517" w:rsidRPr="00FE73D7" w14:paraId="072F1357" w14:textId="77777777" w:rsidTr="006C60CF">
        <w:trPr>
          <w:trHeight w:val="161"/>
        </w:trPr>
        <w:tc>
          <w:tcPr>
            <w:tcW w:w="1867" w:type="dxa"/>
            <w:shd w:val="clear" w:color="auto" w:fill="F2F2F2" w:themeFill="background1" w:themeFillShade="F2"/>
          </w:tcPr>
          <w:p w14:paraId="453CBDF2" w14:textId="5987918E" w:rsidR="00F65517" w:rsidRPr="00FE73D7" w:rsidRDefault="00F65517" w:rsidP="006C60C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ale/</w:t>
            </w:r>
            <w:r w:rsidR="00926055">
              <w:rPr>
                <w:rFonts w:ascii="Times New Roman" w:hAnsi="Times New Roman" w:cs="Times New Roman" w:hint="eastAsia"/>
                <w:sz w:val="21"/>
                <w:szCs w:val="21"/>
              </w:rPr>
              <w:t>f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emale 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r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atio</w:t>
            </w:r>
          </w:p>
        </w:tc>
        <w:tc>
          <w:tcPr>
            <w:tcW w:w="1277" w:type="dxa"/>
            <w:shd w:val="clear" w:color="auto" w:fill="F2F2F2" w:themeFill="background1" w:themeFillShade="F2"/>
          </w:tcPr>
          <w:p w14:paraId="464FBCCA" w14:textId="77777777" w:rsidR="00F65517" w:rsidRPr="006A032E" w:rsidRDefault="00F65517" w:rsidP="006C60C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67:1</w:t>
            </w:r>
          </w:p>
        </w:tc>
        <w:tc>
          <w:tcPr>
            <w:tcW w:w="1371" w:type="dxa"/>
            <w:shd w:val="clear" w:color="auto" w:fill="F2F2F2" w:themeFill="background1" w:themeFillShade="F2"/>
          </w:tcPr>
          <w:p w14:paraId="7C0A5CFB" w14:textId="77777777" w:rsidR="00F65517" w:rsidRPr="00FE73D7" w:rsidRDefault="00F65517" w:rsidP="006C60C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.5:1</w:t>
            </w:r>
          </w:p>
        </w:tc>
        <w:tc>
          <w:tcPr>
            <w:tcW w:w="1371" w:type="dxa"/>
            <w:gridSpan w:val="2"/>
            <w:shd w:val="clear" w:color="auto" w:fill="F2F2F2" w:themeFill="background1" w:themeFillShade="F2"/>
          </w:tcPr>
          <w:p w14:paraId="349E13F4" w14:textId="77777777" w:rsidR="00F65517" w:rsidRPr="00FE73D7" w:rsidRDefault="00F65517" w:rsidP="006C60C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.4:1</w:t>
            </w:r>
          </w:p>
        </w:tc>
        <w:tc>
          <w:tcPr>
            <w:tcW w:w="1413" w:type="dxa"/>
            <w:gridSpan w:val="2"/>
            <w:shd w:val="clear" w:color="auto" w:fill="F2F2F2" w:themeFill="background1" w:themeFillShade="F2"/>
          </w:tcPr>
          <w:p w14:paraId="2F703A67" w14:textId="77777777" w:rsidR="00F65517" w:rsidRPr="00FE73D7" w:rsidRDefault="00F65517" w:rsidP="006C60C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:1</w:t>
            </w:r>
          </w:p>
        </w:tc>
        <w:tc>
          <w:tcPr>
            <w:tcW w:w="1379" w:type="dxa"/>
            <w:shd w:val="clear" w:color="auto" w:fill="F2F2F2" w:themeFill="background1" w:themeFillShade="F2"/>
          </w:tcPr>
          <w:p w14:paraId="7F7D552F" w14:textId="77777777" w:rsidR="00F65517" w:rsidRPr="00FE73D7" w:rsidRDefault="00F65517" w:rsidP="006C60C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:1</w:t>
            </w:r>
          </w:p>
        </w:tc>
        <w:tc>
          <w:tcPr>
            <w:tcW w:w="1339" w:type="dxa"/>
            <w:shd w:val="clear" w:color="auto" w:fill="F2F2F2" w:themeFill="background1" w:themeFillShade="F2"/>
          </w:tcPr>
          <w:p w14:paraId="0639EF21" w14:textId="77777777" w:rsidR="00F65517" w:rsidRPr="00FE73D7" w:rsidRDefault="00F65517" w:rsidP="006C60C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:1</w:t>
            </w:r>
          </w:p>
        </w:tc>
        <w:tc>
          <w:tcPr>
            <w:tcW w:w="1040" w:type="dxa"/>
            <w:shd w:val="clear" w:color="auto" w:fill="F2F2F2" w:themeFill="background1" w:themeFillShade="F2"/>
          </w:tcPr>
          <w:p w14:paraId="77976C9F" w14:textId="77777777" w:rsidR="00F65517" w:rsidRPr="00FE73D7" w:rsidRDefault="00F65517" w:rsidP="006C60C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7</w:t>
            </w:r>
          </w:p>
        </w:tc>
      </w:tr>
      <w:tr w:rsidR="00F65517" w:rsidRPr="00FE73D7" w14:paraId="1713B9AD" w14:textId="77777777" w:rsidTr="006C60CF">
        <w:trPr>
          <w:trHeight w:val="161"/>
        </w:trPr>
        <w:tc>
          <w:tcPr>
            <w:tcW w:w="1867" w:type="dxa"/>
            <w:shd w:val="clear" w:color="auto" w:fill="F2F2F2" w:themeFill="background1" w:themeFillShade="F2"/>
          </w:tcPr>
          <w:p w14:paraId="3405A295" w14:textId="77777777" w:rsidR="00F65517" w:rsidRPr="00FE73D7" w:rsidRDefault="00F65517" w:rsidP="006C60C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isease duration(months) M(Q1-Q3)</w:t>
            </w:r>
          </w:p>
        </w:tc>
        <w:tc>
          <w:tcPr>
            <w:tcW w:w="1277" w:type="dxa"/>
            <w:shd w:val="clear" w:color="auto" w:fill="F2F2F2" w:themeFill="background1" w:themeFillShade="F2"/>
          </w:tcPr>
          <w:p w14:paraId="573B0DE3" w14:textId="77777777" w:rsidR="00F65517" w:rsidRPr="00FE73D7" w:rsidRDefault="00F65517" w:rsidP="006C60C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6.0 (2-120</w:t>
            </w:r>
            <w:r w:rsidRPr="00FE73D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71" w:type="dxa"/>
            <w:shd w:val="clear" w:color="auto" w:fill="F2F2F2" w:themeFill="background1" w:themeFillShade="F2"/>
          </w:tcPr>
          <w:p w14:paraId="0F909C8D" w14:textId="77777777" w:rsidR="00F65517" w:rsidRPr="00FE73D7" w:rsidRDefault="00F65517" w:rsidP="006C60C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2.0 (3.0-36.0</w:t>
            </w:r>
            <w:r w:rsidRPr="00FE73D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71" w:type="dxa"/>
            <w:gridSpan w:val="2"/>
            <w:shd w:val="clear" w:color="auto" w:fill="F2F2F2" w:themeFill="background1" w:themeFillShade="F2"/>
          </w:tcPr>
          <w:p w14:paraId="39D293F5" w14:textId="77777777" w:rsidR="00F65517" w:rsidRPr="00FE73D7" w:rsidRDefault="00F65517" w:rsidP="006C60C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.0 (2.0-34.5</w:t>
            </w:r>
            <w:r w:rsidRPr="00FE73D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413" w:type="dxa"/>
            <w:gridSpan w:val="2"/>
            <w:shd w:val="clear" w:color="auto" w:fill="F2F2F2" w:themeFill="background1" w:themeFillShade="F2"/>
          </w:tcPr>
          <w:p w14:paraId="5E82E376" w14:textId="77777777" w:rsidR="00F65517" w:rsidRPr="00FE73D7" w:rsidRDefault="00F65517" w:rsidP="006C60C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.0 (4.0-15.0</w:t>
            </w:r>
            <w:r w:rsidRPr="00FE73D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79" w:type="dxa"/>
            <w:shd w:val="clear" w:color="auto" w:fill="F2F2F2" w:themeFill="background1" w:themeFillShade="F2"/>
          </w:tcPr>
          <w:p w14:paraId="5E5D0E51" w14:textId="77777777" w:rsidR="00F65517" w:rsidRPr="00FE73D7" w:rsidRDefault="00F65517" w:rsidP="006C60C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4.0 (4.0-60.0</w:t>
            </w:r>
            <w:r w:rsidRPr="00FE73D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39" w:type="dxa"/>
            <w:shd w:val="clear" w:color="auto" w:fill="F2F2F2" w:themeFill="background1" w:themeFillShade="F2"/>
          </w:tcPr>
          <w:p w14:paraId="32FB1B35" w14:textId="77777777" w:rsidR="00F65517" w:rsidRPr="00FE73D7" w:rsidRDefault="00F65517" w:rsidP="006C60C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.3±1.5</w:t>
            </w:r>
          </w:p>
        </w:tc>
        <w:tc>
          <w:tcPr>
            <w:tcW w:w="1040" w:type="dxa"/>
            <w:shd w:val="clear" w:color="auto" w:fill="F2F2F2" w:themeFill="background1" w:themeFillShade="F2"/>
          </w:tcPr>
          <w:p w14:paraId="664F9BAA" w14:textId="77777777" w:rsidR="00F65517" w:rsidRPr="00FE73D7" w:rsidRDefault="00F65517" w:rsidP="006C60C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257</w:t>
            </w:r>
          </w:p>
        </w:tc>
      </w:tr>
      <w:tr w:rsidR="00F65517" w:rsidRPr="00FE73D7" w14:paraId="037F96F3" w14:textId="77777777" w:rsidTr="006C60CF">
        <w:trPr>
          <w:trHeight w:val="325"/>
        </w:trPr>
        <w:tc>
          <w:tcPr>
            <w:tcW w:w="1867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6AC6F16B" w14:textId="79B5762C" w:rsidR="00F65517" w:rsidRPr="00FE73D7" w:rsidRDefault="00F65517" w:rsidP="006C60C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History of </w:t>
            </w:r>
            <w:r w:rsidR="00926055">
              <w:rPr>
                <w:rFonts w:ascii="Times New Roman" w:hAnsi="Times New Roman" w:cs="Times New Roman" w:hint="eastAsia"/>
                <w:sz w:val="21"/>
                <w:szCs w:val="21"/>
              </w:rPr>
              <w:t>a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llergy (n, %)</w:t>
            </w:r>
          </w:p>
        </w:tc>
        <w:tc>
          <w:tcPr>
            <w:tcW w:w="1277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6D289253" w14:textId="77777777" w:rsidR="00F65517" w:rsidRPr="00FE73D7" w:rsidRDefault="00F65517" w:rsidP="006C60C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 w:rsidRPr="009C4143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0</w:t>
            </w:r>
            <w:r w:rsidRPr="009C4143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71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48826F1D" w14:textId="77777777" w:rsidR="00F65517" w:rsidRPr="00FE73D7" w:rsidRDefault="00F65517" w:rsidP="006C60C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</w:t>
            </w:r>
            <w:r w:rsidRPr="009C4143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0</w:t>
            </w:r>
            <w:r w:rsidRPr="009C4143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71" w:type="dxa"/>
            <w:gridSpan w:val="2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4EED9A34" w14:textId="77777777" w:rsidR="00F65517" w:rsidRPr="00FE73D7" w:rsidRDefault="00F65517" w:rsidP="006C60C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2</w:t>
            </w:r>
            <w:r w:rsidRPr="009C4143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3.1</w:t>
            </w:r>
            <w:r w:rsidRPr="009C4143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413" w:type="dxa"/>
            <w:gridSpan w:val="2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0C41A199" w14:textId="77777777" w:rsidR="00F65517" w:rsidRPr="00FE73D7" w:rsidRDefault="00F65517" w:rsidP="006C60C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 w:rsidRPr="009C4143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8.6</w:t>
            </w:r>
            <w:r w:rsidRPr="009C4143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79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4CE122DA" w14:textId="77777777" w:rsidR="00F65517" w:rsidRPr="00FE73D7" w:rsidRDefault="00F65517" w:rsidP="006C60C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r w:rsidRPr="009C4143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2.9</w:t>
            </w:r>
            <w:r w:rsidRPr="009C4143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39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7402EED7" w14:textId="77777777" w:rsidR="00F65517" w:rsidRPr="00FE73D7" w:rsidRDefault="00F65517" w:rsidP="006C60C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Pr="009C4143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Pr="009C4143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04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2F91B2A8" w14:textId="77777777" w:rsidR="00F65517" w:rsidRPr="00FE73D7" w:rsidRDefault="00F65517" w:rsidP="006C60C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552</w:t>
            </w:r>
          </w:p>
        </w:tc>
      </w:tr>
      <w:tr w:rsidR="00F65517" w:rsidRPr="00FE73D7" w14:paraId="2BDF9FF1" w14:textId="77777777" w:rsidTr="006C60CF">
        <w:trPr>
          <w:trHeight w:val="325"/>
        </w:trPr>
        <w:tc>
          <w:tcPr>
            <w:tcW w:w="186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DD6EE" w:themeFill="accent5" w:themeFillTint="66"/>
          </w:tcPr>
          <w:p w14:paraId="50CE996E" w14:textId="77777777" w:rsidR="00F65517" w:rsidRPr="00083EE7" w:rsidRDefault="00F65517" w:rsidP="006C60CF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083EE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O</w:t>
            </w:r>
            <w:r w:rsidRPr="00083EE7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rgans</w:t>
            </w:r>
            <w:r w:rsidRPr="00083EE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</w:t>
            </w:r>
            <w:proofErr w:type="gramStart"/>
            <w:r w:rsidRPr="00083EE7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affected(</w:t>
            </w:r>
            <w:proofErr w:type="gramEnd"/>
            <w:r w:rsidRPr="00083EE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,%)</w:t>
            </w:r>
          </w:p>
        </w:tc>
        <w:tc>
          <w:tcPr>
            <w:tcW w:w="127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DD6EE" w:themeFill="accent5" w:themeFillTint="66"/>
          </w:tcPr>
          <w:p w14:paraId="20E0F0CC" w14:textId="77777777" w:rsidR="00F65517" w:rsidRDefault="00F65517" w:rsidP="006C60CF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7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DD6EE" w:themeFill="accent5" w:themeFillTint="66"/>
          </w:tcPr>
          <w:p w14:paraId="708281CC" w14:textId="77777777" w:rsidR="00F65517" w:rsidRDefault="00F65517" w:rsidP="006C60CF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71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BDD6EE" w:themeFill="accent5" w:themeFillTint="66"/>
          </w:tcPr>
          <w:p w14:paraId="59BA5815" w14:textId="77777777" w:rsidR="00F65517" w:rsidRDefault="00F65517" w:rsidP="006C60CF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3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BDD6EE" w:themeFill="accent5" w:themeFillTint="66"/>
          </w:tcPr>
          <w:p w14:paraId="5CD209E6" w14:textId="77777777" w:rsidR="00F65517" w:rsidRDefault="00F65517" w:rsidP="006C60C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7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DD6EE" w:themeFill="accent5" w:themeFillTint="66"/>
          </w:tcPr>
          <w:p w14:paraId="00D2A875" w14:textId="77777777" w:rsidR="00F65517" w:rsidRDefault="00F65517" w:rsidP="006C60C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3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DD6EE" w:themeFill="accent5" w:themeFillTint="66"/>
          </w:tcPr>
          <w:p w14:paraId="2C953332" w14:textId="77777777" w:rsidR="00F65517" w:rsidRDefault="00F65517" w:rsidP="006C60C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DD6EE" w:themeFill="accent5" w:themeFillTint="66"/>
          </w:tcPr>
          <w:p w14:paraId="72D9E2D3" w14:textId="77777777" w:rsidR="00F65517" w:rsidRDefault="00F65517" w:rsidP="006C60C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65517" w:rsidRPr="00FE73D7" w14:paraId="62BD2736" w14:textId="77777777" w:rsidTr="006C60CF">
        <w:trPr>
          <w:trHeight w:val="325"/>
        </w:trPr>
        <w:tc>
          <w:tcPr>
            <w:tcW w:w="1867" w:type="dxa"/>
            <w:tcBorders>
              <w:top w:val="single" w:sz="12" w:space="0" w:color="auto"/>
              <w:bottom w:val="nil"/>
            </w:tcBorders>
            <w:shd w:val="clear" w:color="auto" w:fill="F2F2F2" w:themeFill="background1" w:themeFillShade="F2"/>
          </w:tcPr>
          <w:p w14:paraId="3D07B658" w14:textId="77777777" w:rsidR="00F65517" w:rsidRDefault="00F65517" w:rsidP="006C60C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ancreas</w:t>
            </w:r>
          </w:p>
        </w:tc>
        <w:tc>
          <w:tcPr>
            <w:tcW w:w="1277" w:type="dxa"/>
            <w:tcBorders>
              <w:top w:val="single" w:sz="12" w:space="0" w:color="auto"/>
              <w:bottom w:val="nil"/>
            </w:tcBorders>
            <w:shd w:val="clear" w:color="auto" w:fill="F2F2F2" w:themeFill="background1" w:themeFillShade="F2"/>
          </w:tcPr>
          <w:p w14:paraId="6BEB26FB" w14:textId="77777777" w:rsidR="00F65517" w:rsidRDefault="00F65517" w:rsidP="006C60C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Pr="00FE73D7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(0.0</w:t>
            </w:r>
            <w:r w:rsidRPr="00FE73D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71" w:type="dxa"/>
            <w:tcBorders>
              <w:top w:val="single" w:sz="12" w:space="0" w:color="auto"/>
              <w:bottom w:val="nil"/>
            </w:tcBorders>
            <w:shd w:val="clear" w:color="auto" w:fill="F2F2F2" w:themeFill="background1" w:themeFillShade="F2"/>
          </w:tcPr>
          <w:p w14:paraId="3743634B" w14:textId="77777777" w:rsidR="00F65517" w:rsidRDefault="00F65517" w:rsidP="006C60C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</w:t>
            </w:r>
            <w:r w:rsidRPr="00FE73D7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(53.3</w:t>
            </w:r>
            <w:r w:rsidRPr="00FE73D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71" w:type="dxa"/>
            <w:gridSpan w:val="2"/>
            <w:tcBorders>
              <w:top w:val="single" w:sz="12" w:space="0" w:color="auto"/>
              <w:bottom w:val="nil"/>
            </w:tcBorders>
            <w:shd w:val="clear" w:color="auto" w:fill="F2F2F2" w:themeFill="background1" w:themeFillShade="F2"/>
          </w:tcPr>
          <w:p w14:paraId="2F4514AE" w14:textId="77777777" w:rsidR="00F65517" w:rsidRDefault="00F65517" w:rsidP="006C60C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5</w:t>
            </w:r>
            <w:r w:rsidRPr="00FE73D7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(28.8</w:t>
            </w:r>
            <w:r w:rsidRPr="00FE73D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413" w:type="dxa"/>
            <w:gridSpan w:val="2"/>
            <w:tcBorders>
              <w:top w:val="single" w:sz="12" w:space="0" w:color="auto"/>
              <w:bottom w:val="nil"/>
            </w:tcBorders>
            <w:shd w:val="clear" w:color="auto" w:fill="F2F2F2" w:themeFill="background1" w:themeFillShade="F2"/>
          </w:tcPr>
          <w:p w14:paraId="08372849" w14:textId="77777777" w:rsidR="00F65517" w:rsidRDefault="00F65517" w:rsidP="006C60C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 w:rsidRPr="00FE73D7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(28.6</w:t>
            </w:r>
            <w:r w:rsidRPr="00FE73D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79" w:type="dxa"/>
            <w:tcBorders>
              <w:top w:val="single" w:sz="12" w:space="0" w:color="auto"/>
              <w:bottom w:val="nil"/>
            </w:tcBorders>
            <w:shd w:val="clear" w:color="auto" w:fill="F2F2F2" w:themeFill="background1" w:themeFillShade="F2"/>
          </w:tcPr>
          <w:p w14:paraId="47114087" w14:textId="77777777" w:rsidR="00F65517" w:rsidRDefault="00F65517" w:rsidP="006C60C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Pr="00FE73D7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(0.0</w:t>
            </w:r>
            <w:r w:rsidRPr="00FE73D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39" w:type="dxa"/>
            <w:tcBorders>
              <w:top w:val="single" w:sz="12" w:space="0" w:color="auto"/>
              <w:bottom w:val="nil"/>
            </w:tcBorders>
            <w:shd w:val="clear" w:color="auto" w:fill="F2F2F2" w:themeFill="background1" w:themeFillShade="F2"/>
          </w:tcPr>
          <w:p w14:paraId="7BE543DF" w14:textId="77777777" w:rsidR="00F65517" w:rsidRDefault="00F65517" w:rsidP="006C60C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Pr="00FE73D7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(33.3</w:t>
            </w:r>
            <w:r w:rsidRPr="00FE73D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040" w:type="dxa"/>
            <w:tcBorders>
              <w:top w:val="single" w:sz="12" w:space="0" w:color="auto"/>
              <w:bottom w:val="nil"/>
            </w:tcBorders>
            <w:shd w:val="clear" w:color="auto" w:fill="F2F2F2" w:themeFill="background1" w:themeFillShade="F2"/>
          </w:tcPr>
          <w:p w14:paraId="2569B122" w14:textId="77777777" w:rsidR="00F65517" w:rsidRDefault="00F65517" w:rsidP="006C60C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01</w:t>
            </w:r>
          </w:p>
        </w:tc>
      </w:tr>
      <w:tr w:rsidR="00F65517" w:rsidRPr="00FE73D7" w14:paraId="7426AF8B" w14:textId="77777777" w:rsidTr="006C60CF">
        <w:trPr>
          <w:trHeight w:val="325"/>
        </w:trPr>
        <w:tc>
          <w:tcPr>
            <w:tcW w:w="186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D9635DC" w14:textId="77777777" w:rsidR="00F65517" w:rsidRDefault="00F65517" w:rsidP="006C60C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Bile duct</w:t>
            </w: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69CFA55" w14:textId="77777777" w:rsidR="00F65517" w:rsidRDefault="00F65517" w:rsidP="006C60C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Pr="00FE73D7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(0.0</w:t>
            </w:r>
            <w:r w:rsidRPr="00FE73D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F3C7EAC" w14:textId="77777777" w:rsidR="00F65517" w:rsidRDefault="00F65517" w:rsidP="006C60C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r w:rsidRPr="00FE73D7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(20.0</w:t>
            </w:r>
            <w:r w:rsidRPr="00FE73D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71" w:type="dxa"/>
            <w:gridSpan w:val="2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ED466A0" w14:textId="77777777" w:rsidR="00F65517" w:rsidRDefault="00F65517" w:rsidP="006C60C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</w:t>
            </w:r>
            <w:r w:rsidRPr="00FE73D7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(11.5</w:t>
            </w:r>
            <w:r w:rsidRPr="00FE73D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413" w:type="dxa"/>
            <w:gridSpan w:val="2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571CF4F" w14:textId="77777777" w:rsidR="00F65517" w:rsidRDefault="00F65517" w:rsidP="006C60C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Pr="00FE73D7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(14.3</w:t>
            </w:r>
            <w:r w:rsidRPr="00FE73D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7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A2AD29B" w14:textId="77777777" w:rsidR="00F65517" w:rsidRDefault="00F65517" w:rsidP="006C60C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Pr="00FE73D7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(14.3</w:t>
            </w:r>
            <w:r w:rsidRPr="00FE73D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3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7DE5407" w14:textId="77777777" w:rsidR="00F65517" w:rsidRDefault="00F65517" w:rsidP="006C60C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Pr="00FE73D7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(0.0</w:t>
            </w:r>
            <w:r w:rsidRPr="00FE73D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74A9AF0" w14:textId="77777777" w:rsidR="00F65517" w:rsidRDefault="00F65517" w:rsidP="006C60C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847</w:t>
            </w:r>
          </w:p>
        </w:tc>
      </w:tr>
      <w:tr w:rsidR="00F65517" w:rsidRPr="00FE73D7" w14:paraId="494E2513" w14:textId="77777777" w:rsidTr="006C60CF">
        <w:trPr>
          <w:trHeight w:val="325"/>
        </w:trPr>
        <w:tc>
          <w:tcPr>
            <w:tcW w:w="186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B2956D8" w14:textId="77777777" w:rsidR="00F65517" w:rsidRDefault="00F65517" w:rsidP="006C60C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</w:t>
            </w:r>
            <w:r w:rsidRPr="00FE73D7">
              <w:rPr>
                <w:rFonts w:ascii="Times New Roman" w:hAnsi="Times New Roman" w:cs="Times New Roman"/>
                <w:sz w:val="21"/>
                <w:szCs w:val="21"/>
              </w:rPr>
              <w:t>ubmandibular gland</w:t>
            </w: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BF54CF2" w14:textId="77777777" w:rsidR="00F65517" w:rsidRDefault="00F65517" w:rsidP="006C60C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 w:rsidRPr="00FE73D7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(40.0</w:t>
            </w:r>
            <w:r w:rsidRPr="00FE73D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C95CDC3" w14:textId="77777777" w:rsidR="00F65517" w:rsidRDefault="00F65517" w:rsidP="006C60C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462A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 (53.3)</w:t>
            </w:r>
          </w:p>
        </w:tc>
        <w:tc>
          <w:tcPr>
            <w:tcW w:w="1371" w:type="dxa"/>
            <w:gridSpan w:val="2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A037041" w14:textId="77777777" w:rsidR="00F65517" w:rsidRDefault="00F65517" w:rsidP="006C60C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462A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1 (21.2)</w:t>
            </w:r>
          </w:p>
        </w:tc>
        <w:tc>
          <w:tcPr>
            <w:tcW w:w="1413" w:type="dxa"/>
            <w:gridSpan w:val="2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0F65338" w14:textId="77777777" w:rsidR="00F65517" w:rsidRDefault="00F65517" w:rsidP="006C60C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 w:rsidRPr="00FE73D7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(28.6</w:t>
            </w:r>
            <w:r w:rsidRPr="00FE73D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7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4E34A81" w14:textId="77777777" w:rsidR="00F65517" w:rsidRDefault="00F65517" w:rsidP="006C60C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Pr="00FE73D7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(14.3</w:t>
            </w:r>
            <w:r w:rsidRPr="00FE73D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3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EAE3BC9" w14:textId="77777777" w:rsidR="00F65517" w:rsidRDefault="00F65517" w:rsidP="006C60C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Pr="00FE73D7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(0.0</w:t>
            </w:r>
            <w:r w:rsidRPr="00FE73D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D3870DA" w14:textId="77777777" w:rsidR="00F65517" w:rsidRDefault="00F65517" w:rsidP="006C60C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40</w:t>
            </w:r>
          </w:p>
        </w:tc>
      </w:tr>
      <w:tr w:rsidR="00F65517" w:rsidRPr="00FE73D7" w14:paraId="220D70D0" w14:textId="77777777" w:rsidTr="006C60CF">
        <w:trPr>
          <w:trHeight w:val="325"/>
        </w:trPr>
        <w:tc>
          <w:tcPr>
            <w:tcW w:w="186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5F1277D" w14:textId="77777777" w:rsidR="00F65517" w:rsidRDefault="00F65517" w:rsidP="006C60C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L</w:t>
            </w:r>
            <w:r w:rsidRPr="00FE73D7">
              <w:rPr>
                <w:rFonts w:ascii="Times New Roman" w:hAnsi="Times New Roman" w:cs="Times New Roman"/>
                <w:sz w:val="21"/>
                <w:szCs w:val="21"/>
              </w:rPr>
              <w:t>acrimal gland</w:t>
            </w: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F84BB3B" w14:textId="77777777" w:rsidR="00F65517" w:rsidRDefault="00F65517" w:rsidP="006C60C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8550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 (40.0)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20F9196" w14:textId="77777777" w:rsidR="00F65517" w:rsidRDefault="00F65517" w:rsidP="006C60C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</w:t>
            </w:r>
            <w:r w:rsidRPr="00FE73D7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(26.7</w:t>
            </w:r>
            <w:r w:rsidRPr="00FE73D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71" w:type="dxa"/>
            <w:gridSpan w:val="2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A510872" w14:textId="77777777" w:rsidR="00F65517" w:rsidRDefault="00F65517" w:rsidP="006C60C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8550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 (7.7)</w:t>
            </w:r>
          </w:p>
        </w:tc>
        <w:tc>
          <w:tcPr>
            <w:tcW w:w="1413" w:type="dxa"/>
            <w:gridSpan w:val="2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1BDFF44" w14:textId="77777777" w:rsidR="00F65517" w:rsidRDefault="00F65517" w:rsidP="006C60C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Pr="00FE73D7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(14.3</w:t>
            </w:r>
            <w:r w:rsidRPr="00FE73D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7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0F6A53A" w14:textId="77777777" w:rsidR="00F65517" w:rsidRDefault="00F65517" w:rsidP="006C60C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Pr="00FE73D7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(0.0</w:t>
            </w:r>
            <w:r w:rsidRPr="00FE73D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3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12D6D87" w14:textId="77777777" w:rsidR="00F65517" w:rsidRDefault="00F65517" w:rsidP="006C60C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Pr="00FE73D7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(0.0</w:t>
            </w:r>
            <w:r w:rsidRPr="00FE73D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6CF8426" w14:textId="77777777" w:rsidR="00F65517" w:rsidRDefault="00F65517" w:rsidP="006C60C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16</w:t>
            </w:r>
          </w:p>
        </w:tc>
      </w:tr>
      <w:tr w:rsidR="00F65517" w:rsidRPr="00FE73D7" w14:paraId="0C6E8B47" w14:textId="77777777" w:rsidTr="006C60CF">
        <w:trPr>
          <w:trHeight w:val="325"/>
        </w:trPr>
        <w:tc>
          <w:tcPr>
            <w:tcW w:w="186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8AD93AE" w14:textId="77777777" w:rsidR="00F65517" w:rsidRDefault="00F65517" w:rsidP="006C60C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</w:t>
            </w:r>
            <w:r w:rsidRPr="00FE73D7">
              <w:rPr>
                <w:rFonts w:ascii="Times New Roman" w:hAnsi="Times New Roman" w:cs="Times New Roman"/>
                <w:sz w:val="21"/>
                <w:szCs w:val="21"/>
              </w:rPr>
              <w:t xml:space="preserve">arotid gland </w:t>
            </w: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6077C4A" w14:textId="77777777" w:rsidR="00F65517" w:rsidRDefault="00F65517" w:rsidP="006C60C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Pr="00FE73D7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(0.0</w:t>
            </w:r>
            <w:r w:rsidRPr="00FE73D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837E2F2" w14:textId="77777777" w:rsidR="00F65517" w:rsidRDefault="00F65517" w:rsidP="006C60C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</w:t>
            </w:r>
            <w:r w:rsidRPr="00FE73D7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(26.7</w:t>
            </w:r>
            <w:r w:rsidRPr="00FE73D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71" w:type="dxa"/>
            <w:gridSpan w:val="2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30A435D" w14:textId="77777777" w:rsidR="00F65517" w:rsidRDefault="00F65517" w:rsidP="006C60C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</w:t>
            </w:r>
            <w:r w:rsidRPr="00FE73D7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(7.7</w:t>
            </w:r>
            <w:r w:rsidRPr="00FE73D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413" w:type="dxa"/>
            <w:gridSpan w:val="2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BC744BD" w14:textId="77777777" w:rsidR="00F65517" w:rsidRDefault="00F65517" w:rsidP="006C60C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Pr="00FE73D7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(14.3</w:t>
            </w:r>
            <w:r w:rsidRPr="00FE73D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7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6A4ED89" w14:textId="77777777" w:rsidR="00F65517" w:rsidRDefault="00F65517" w:rsidP="006C60C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Pr="00FE73D7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(0.0</w:t>
            </w:r>
            <w:r w:rsidRPr="00FE73D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3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03989BF" w14:textId="77777777" w:rsidR="00F65517" w:rsidRDefault="00F65517" w:rsidP="006C60C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Pr="00FE73D7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(0.0</w:t>
            </w:r>
            <w:r w:rsidRPr="00FE73D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A662A39" w14:textId="77777777" w:rsidR="00F65517" w:rsidRDefault="00F65517" w:rsidP="006C60C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246</w:t>
            </w:r>
          </w:p>
        </w:tc>
      </w:tr>
      <w:tr w:rsidR="00F65517" w:rsidRPr="00FE73D7" w14:paraId="21CC73E1" w14:textId="77777777" w:rsidTr="006C60CF">
        <w:trPr>
          <w:trHeight w:val="325"/>
        </w:trPr>
        <w:tc>
          <w:tcPr>
            <w:tcW w:w="186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7E1C99C" w14:textId="77777777" w:rsidR="00F65517" w:rsidRDefault="00F65517" w:rsidP="006C60C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L</w:t>
            </w:r>
            <w:r w:rsidRPr="00FE73D7">
              <w:rPr>
                <w:rFonts w:ascii="Times New Roman" w:hAnsi="Times New Roman" w:cs="Times New Roman"/>
                <w:sz w:val="21"/>
                <w:szCs w:val="21"/>
              </w:rPr>
              <w:t>ung</w:t>
            </w: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C001C97" w14:textId="77777777" w:rsidR="00F65517" w:rsidRDefault="00F65517" w:rsidP="006C60C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Pr="00FE73D7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(20.0</w:t>
            </w:r>
            <w:r w:rsidRPr="00FE73D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B55D287" w14:textId="77777777" w:rsidR="00F65517" w:rsidRDefault="00F65517" w:rsidP="006C60C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</w:t>
            </w:r>
            <w:r w:rsidRPr="00FE73D7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(33.3</w:t>
            </w:r>
            <w:r w:rsidRPr="00FE73D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71" w:type="dxa"/>
            <w:gridSpan w:val="2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67A60AF" w14:textId="77777777" w:rsidR="00F65517" w:rsidRDefault="00F65517" w:rsidP="006C60C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</w:t>
            </w:r>
            <w:r w:rsidRPr="00FE73D7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(15.4</w:t>
            </w:r>
            <w:r w:rsidRPr="00FE73D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413" w:type="dxa"/>
            <w:gridSpan w:val="2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FDBD2AB" w14:textId="77777777" w:rsidR="00F65517" w:rsidRDefault="00F65517" w:rsidP="006C60C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Pr="00FE73D7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(0.0</w:t>
            </w:r>
            <w:r w:rsidRPr="00FE73D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7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F2DD3B2" w14:textId="77777777" w:rsidR="00F65517" w:rsidRDefault="00F65517" w:rsidP="006C60C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Pr="00FE73D7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(0.0</w:t>
            </w:r>
            <w:r w:rsidRPr="00FE73D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3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C1F2AF4" w14:textId="77777777" w:rsidR="00F65517" w:rsidRDefault="00F65517" w:rsidP="006C60C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Pr="00FE73D7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(33.3</w:t>
            </w:r>
            <w:r w:rsidRPr="00FE73D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2BFC3EE" w14:textId="77777777" w:rsidR="00F65517" w:rsidRDefault="00F65517" w:rsidP="006C60C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266</w:t>
            </w:r>
          </w:p>
        </w:tc>
      </w:tr>
      <w:tr w:rsidR="00F65517" w:rsidRPr="00FE73D7" w14:paraId="01C9A8AD" w14:textId="77777777" w:rsidTr="006C60CF">
        <w:trPr>
          <w:trHeight w:val="325"/>
        </w:trPr>
        <w:tc>
          <w:tcPr>
            <w:tcW w:w="186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B86403A" w14:textId="77777777" w:rsidR="00F65517" w:rsidRDefault="00F65517" w:rsidP="006C60C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K</w:t>
            </w:r>
            <w:r w:rsidRPr="00FE73D7">
              <w:rPr>
                <w:rFonts w:ascii="Times New Roman" w:hAnsi="Times New Roman" w:cs="Times New Roman"/>
                <w:sz w:val="21"/>
                <w:szCs w:val="21"/>
              </w:rPr>
              <w:t>idney</w:t>
            </w: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85AC178" w14:textId="77777777" w:rsidR="00F65517" w:rsidRDefault="00F65517" w:rsidP="006C60C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Pr="00FE73D7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(0.0</w:t>
            </w:r>
            <w:r w:rsidRPr="00FE73D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CBCEE9D" w14:textId="77777777" w:rsidR="00F65517" w:rsidRDefault="00F65517" w:rsidP="006C60C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 w:rsidRPr="00FE73D7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(13.3</w:t>
            </w:r>
            <w:r w:rsidRPr="00FE73D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71" w:type="dxa"/>
            <w:gridSpan w:val="2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71AC498" w14:textId="77777777" w:rsidR="00F65517" w:rsidRDefault="00F65517" w:rsidP="006C60C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 w:rsidRPr="00FE73D7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(3.8</w:t>
            </w:r>
            <w:r w:rsidRPr="00FE73D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413" w:type="dxa"/>
            <w:gridSpan w:val="2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8F4C09B" w14:textId="77777777" w:rsidR="00F65517" w:rsidRDefault="00F65517" w:rsidP="006C60C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Pr="00FE73D7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(14.3</w:t>
            </w:r>
            <w:r w:rsidRPr="00FE73D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7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08DB56E" w14:textId="77777777" w:rsidR="00F65517" w:rsidRDefault="00F65517" w:rsidP="006C60C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Pr="00FE73D7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(0.0</w:t>
            </w:r>
            <w:r w:rsidRPr="00FE73D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3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775FC80" w14:textId="77777777" w:rsidR="00F65517" w:rsidRDefault="00F65517" w:rsidP="006C60C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Pr="00FE73D7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(33.3</w:t>
            </w:r>
            <w:r w:rsidRPr="00FE73D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464958A" w14:textId="77777777" w:rsidR="00F65517" w:rsidRDefault="00F65517" w:rsidP="006C60C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567</w:t>
            </w:r>
          </w:p>
        </w:tc>
      </w:tr>
      <w:tr w:rsidR="00F65517" w:rsidRPr="00FE73D7" w14:paraId="42D2CBA5" w14:textId="77777777" w:rsidTr="006C60CF">
        <w:trPr>
          <w:trHeight w:val="325"/>
        </w:trPr>
        <w:tc>
          <w:tcPr>
            <w:tcW w:w="186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058AAA6" w14:textId="77777777" w:rsidR="00F65517" w:rsidRDefault="00F65517" w:rsidP="006C60C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</w:t>
            </w:r>
            <w:r w:rsidRPr="00FE73D7">
              <w:rPr>
                <w:rFonts w:ascii="Times New Roman" w:hAnsi="Times New Roman" w:cs="Times New Roman"/>
                <w:sz w:val="21"/>
                <w:szCs w:val="21"/>
              </w:rPr>
              <w:t>rostate</w:t>
            </w: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49765D1" w14:textId="77777777" w:rsidR="00F65517" w:rsidRDefault="00F65517" w:rsidP="006C60C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Pr="00FE73D7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(0.0</w:t>
            </w:r>
            <w:r w:rsidRPr="00FE73D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F29E6A8" w14:textId="77777777" w:rsidR="00F65517" w:rsidRDefault="00F65517" w:rsidP="006C60C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r w:rsidRPr="00FE73D7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(23.1</w:t>
            </w:r>
            <w:r w:rsidRPr="00FE73D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71" w:type="dxa"/>
            <w:gridSpan w:val="2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5828BCF" w14:textId="77777777" w:rsidR="00F65517" w:rsidRDefault="00F65517" w:rsidP="006C60C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</w:t>
            </w:r>
            <w:r w:rsidRPr="00FE73D7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(14.9</w:t>
            </w:r>
            <w:r w:rsidRPr="00FE73D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413" w:type="dxa"/>
            <w:gridSpan w:val="2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C3A3055" w14:textId="77777777" w:rsidR="00F65517" w:rsidRDefault="00F65517" w:rsidP="006C60C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 w:rsidRPr="00FE73D7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(33.3</w:t>
            </w:r>
            <w:r w:rsidRPr="00FE73D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7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F5D0631" w14:textId="77777777" w:rsidR="00F65517" w:rsidRDefault="00F65517" w:rsidP="006C60C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Pr="00FE73D7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(0.0</w:t>
            </w:r>
            <w:r w:rsidRPr="00FE73D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3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EC3736B" w14:textId="77777777" w:rsidR="00F65517" w:rsidRDefault="00F65517" w:rsidP="006C60C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Pr="00FE73D7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(0.0</w:t>
            </w:r>
            <w:r w:rsidRPr="00FE73D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B2FC630" w14:textId="77777777" w:rsidR="00F65517" w:rsidRDefault="00F65517" w:rsidP="006C60C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577</w:t>
            </w:r>
          </w:p>
        </w:tc>
      </w:tr>
      <w:tr w:rsidR="00F65517" w:rsidRPr="00FE73D7" w14:paraId="3F8FC6D2" w14:textId="77777777" w:rsidTr="006C60CF">
        <w:trPr>
          <w:trHeight w:val="325"/>
        </w:trPr>
        <w:tc>
          <w:tcPr>
            <w:tcW w:w="186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BDB593A" w14:textId="77777777" w:rsidR="00F65517" w:rsidRDefault="00F65517" w:rsidP="006C60C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L</w:t>
            </w:r>
            <w:r w:rsidRPr="00FE73D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ymph node</w:t>
            </w: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8FAC935" w14:textId="77777777" w:rsidR="00F65517" w:rsidRDefault="00F65517" w:rsidP="006C60C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 w:rsidRPr="00FE73D7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(40.0</w:t>
            </w:r>
            <w:r w:rsidRPr="00FE73D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805C680" w14:textId="77777777" w:rsidR="00F65517" w:rsidRDefault="00F65517" w:rsidP="006C60C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</w:t>
            </w:r>
            <w:r w:rsidRPr="00FE73D7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(40.0</w:t>
            </w:r>
            <w:r w:rsidRPr="00FE73D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71" w:type="dxa"/>
            <w:gridSpan w:val="2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09D0AF2" w14:textId="77777777" w:rsidR="00F65517" w:rsidRDefault="00F65517" w:rsidP="006C60C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9</w:t>
            </w:r>
            <w:r w:rsidRPr="00FE73D7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(36.5</w:t>
            </w:r>
            <w:r w:rsidRPr="00FE73D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413" w:type="dxa"/>
            <w:gridSpan w:val="2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3B9B5B6" w14:textId="77777777" w:rsidR="00F65517" w:rsidRDefault="00F65517" w:rsidP="006C60C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 w:rsidRPr="00FE73D7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(28.6</w:t>
            </w:r>
            <w:r w:rsidRPr="00FE73D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7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67CF21D" w14:textId="77777777" w:rsidR="00F65517" w:rsidRDefault="00F65517" w:rsidP="006C60C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</w:t>
            </w:r>
            <w:r w:rsidRPr="00FE73D7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(57.1</w:t>
            </w:r>
            <w:r w:rsidRPr="00FE73D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3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2612B0F" w14:textId="77777777" w:rsidR="00F65517" w:rsidRDefault="00F65517" w:rsidP="006C60C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Pr="00FE73D7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(0.0</w:t>
            </w:r>
            <w:r w:rsidRPr="00FE73D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4BDC733" w14:textId="77777777" w:rsidR="00F65517" w:rsidRDefault="00F65517" w:rsidP="006C60C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658</w:t>
            </w:r>
          </w:p>
        </w:tc>
      </w:tr>
      <w:tr w:rsidR="00F65517" w:rsidRPr="00FE73D7" w14:paraId="5D82B94D" w14:textId="77777777" w:rsidTr="006C60CF">
        <w:trPr>
          <w:trHeight w:val="325"/>
        </w:trPr>
        <w:tc>
          <w:tcPr>
            <w:tcW w:w="186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9CB3139" w14:textId="77777777" w:rsidR="00F65517" w:rsidRDefault="00F65517" w:rsidP="006C60C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aranasal Sinus</w:t>
            </w: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32BFD65" w14:textId="77777777" w:rsidR="00F65517" w:rsidRDefault="00F65517" w:rsidP="006C60C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Pr="00FE73D7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(20.0</w:t>
            </w:r>
            <w:r w:rsidRPr="00FE73D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9A4F38A" w14:textId="77777777" w:rsidR="00F65517" w:rsidRDefault="00F65517" w:rsidP="006C60C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Pr="00FE73D7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(6.7</w:t>
            </w:r>
            <w:r w:rsidRPr="00FE73D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71" w:type="dxa"/>
            <w:gridSpan w:val="2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81FEBE5" w14:textId="77777777" w:rsidR="00F65517" w:rsidRDefault="00F65517" w:rsidP="006C60C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</w:t>
            </w:r>
            <w:r w:rsidRPr="00FE73D7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(9.6</w:t>
            </w:r>
            <w:r w:rsidRPr="00FE73D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413" w:type="dxa"/>
            <w:gridSpan w:val="2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BA98635" w14:textId="77777777" w:rsidR="00F65517" w:rsidRDefault="00F65517" w:rsidP="006C60C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Pr="00FE73D7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(0.0</w:t>
            </w:r>
            <w:r w:rsidRPr="00FE73D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7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18E8D2C" w14:textId="77777777" w:rsidR="00F65517" w:rsidRDefault="00F65517" w:rsidP="006C60C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Pr="00FE73D7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(14.3</w:t>
            </w:r>
            <w:r w:rsidRPr="00FE73D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3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4CABCCF" w14:textId="77777777" w:rsidR="00F65517" w:rsidRDefault="00F65517" w:rsidP="006C60C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Pr="00FE73D7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(0.0</w:t>
            </w:r>
            <w:r w:rsidRPr="00FE73D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0BA1349" w14:textId="77777777" w:rsidR="00F65517" w:rsidRDefault="00F65517" w:rsidP="006C60C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836</w:t>
            </w:r>
          </w:p>
        </w:tc>
      </w:tr>
      <w:tr w:rsidR="00F65517" w:rsidRPr="00FE73D7" w14:paraId="644BD904" w14:textId="77777777" w:rsidTr="006C60CF">
        <w:trPr>
          <w:trHeight w:val="325"/>
        </w:trPr>
        <w:tc>
          <w:tcPr>
            <w:tcW w:w="186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B0B9A62" w14:textId="77777777" w:rsidR="00F65517" w:rsidRDefault="00F65517" w:rsidP="006C60C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E73D7">
              <w:rPr>
                <w:rFonts w:ascii="Times New Roman" w:hAnsi="Times New Roman" w:cs="Times New Roman"/>
                <w:sz w:val="21"/>
                <w:szCs w:val="21"/>
              </w:rPr>
              <w:t>Thyroid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gland</w:t>
            </w: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72E9286" w14:textId="77777777" w:rsidR="00F65517" w:rsidRDefault="00F65517" w:rsidP="006C60C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Pr="00FE73D7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(0.0</w:t>
            </w:r>
            <w:r w:rsidRPr="00FE73D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0B7C7F8" w14:textId="77777777" w:rsidR="00F65517" w:rsidRDefault="00F65517" w:rsidP="006C60C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Pr="00FE73D7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(0.0</w:t>
            </w:r>
            <w:r w:rsidRPr="00FE73D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71" w:type="dxa"/>
            <w:gridSpan w:val="2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57F2BCB" w14:textId="77777777" w:rsidR="00F65517" w:rsidRDefault="00F65517" w:rsidP="006C60C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 w:rsidRPr="00FE73D7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(3.8</w:t>
            </w:r>
            <w:r w:rsidRPr="00FE73D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413" w:type="dxa"/>
            <w:gridSpan w:val="2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ABFD527" w14:textId="77777777" w:rsidR="00F65517" w:rsidRDefault="00F65517" w:rsidP="006C60C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Pr="00FE73D7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(0.0</w:t>
            </w:r>
            <w:r w:rsidRPr="00FE73D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7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C60FACE" w14:textId="77777777" w:rsidR="00F65517" w:rsidRDefault="00F65517" w:rsidP="006C60C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Pr="00FE73D7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(0.0</w:t>
            </w:r>
            <w:r w:rsidRPr="00FE73D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3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F828F2B" w14:textId="77777777" w:rsidR="00F65517" w:rsidRDefault="00F65517" w:rsidP="006C60C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Pr="00FE73D7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(0.0</w:t>
            </w:r>
            <w:r w:rsidRPr="00FE73D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EBB58D6" w14:textId="77777777" w:rsidR="00F65517" w:rsidRDefault="00F65517" w:rsidP="006C60C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</w:tr>
      <w:tr w:rsidR="00F65517" w:rsidRPr="00FE73D7" w14:paraId="1A644D66" w14:textId="77777777" w:rsidTr="006C60CF">
        <w:trPr>
          <w:trHeight w:val="325"/>
        </w:trPr>
        <w:tc>
          <w:tcPr>
            <w:tcW w:w="186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CD14F09" w14:textId="77777777" w:rsidR="00F65517" w:rsidRDefault="00F65517" w:rsidP="006C60C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ituitary</w:t>
            </w:r>
            <w:r w:rsidRPr="00FE73D7">
              <w:rPr>
                <w:rFonts w:ascii="Times New Roman" w:hAnsi="Times New Roman" w:cs="Times New Roman"/>
                <w:sz w:val="21"/>
                <w:szCs w:val="21"/>
              </w:rPr>
              <w:t xml:space="preserve"> gland</w:t>
            </w: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4D1EB48" w14:textId="77777777" w:rsidR="00F65517" w:rsidRDefault="00F65517" w:rsidP="006C60C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Pr="00FE73D7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(0.0</w:t>
            </w:r>
            <w:r w:rsidRPr="00FE73D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43BE8EB" w14:textId="77777777" w:rsidR="00F65517" w:rsidRDefault="00F65517" w:rsidP="006C60C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Pr="00FE73D7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(0.0</w:t>
            </w:r>
            <w:r w:rsidRPr="00FE73D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71" w:type="dxa"/>
            <w:gridSpan w:val="2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9636F51" w14:textId="77777777" w:rsidR="00F65517" w:rsidRDefault="00F65517" w:rsidP="006C60C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 w:rsidRPr="00FE73D7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(3.8</w:t>
            </w:r>
            <w:r w:rsidRPr="00FE73D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413" w:type="dxa"/>
            <w:gridSpan w:val="2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6B23824" w14:textId="77777777" w:rsidR="00F65517" w:rsidRDefault="00F65517" w:rsidP="006C60C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Pr="00FE73D7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(0.0</w:t>
            </w:r>
            <w:r w:rsidRPr="00FE73D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7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E207C04" w14:textId="77777777" w:rsidR="00F65517" w:rsidRDefault="00F65517" w:rsidP="006C60C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Pr="00FE73D7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(0.0</w:t>
            </w:r>
            <w:r w:rsidRPr="00FE73D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3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F429578" w14:textId="77777777" w:rsidR="00F65517" w:rsidRDefault="00F65517" w:rsidP="006C60C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Pr="00FE73D7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(0.0</w:t>
            </w:r>
            <w:r w:rsidRPr="00FE73D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86D0BA3" w14:textId="77777777" w:rsidR="00F65517" w:rsidRDefault="00F65517" w:rsidP="006C60C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</w:tr>
      <w:tr w:rsidR="00F65517" w:rsidRPr="00FE73D7" w14:paraId="7FEB202C" w14:textId="77777777" w:rsidTr="006C60CF">
        <w:trPr>
          <w:trHeight w:val="325"/>
        </w:trPr>
        <w:tc>
          <w:tcPr>
            <w:tcW w:w="186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4FA0C16" w14:textId="77777777" w:rsidR="00F65517" w:rsidRDefault="00F65517" w:rsidP="006C60C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kin</w:t>
            </w: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7AE6D26" w14:textId="77777777" w:rsidR="00F65517" w:rsidRDefault="00F65517" w:rsidP="006C60C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Pr="00FE73D7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(0.0</w:t>
            </w:r>
            <w:r w:rsidRPr="00FE73D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99E3DBE" w14:textId="77777777" w:rsidR="00F65517" w:rsidRDefault="00F65517" w:rsidP="006C60C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Pr="00FE73D7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(0.0</w:t>
            </w:r>
            <w:r w:rsidRPr="00FE73D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71" w:type="dxa"/>
            <w:gridSpan w:val="2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6B3944A" w14:textId="77777777" w:rsidR="00F65517" w:rsidRDefault="00F65517" w:rsidP="006C60C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Pr="00FE73D7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(1.9</w:t>
            </w:r>
            <w:r w:rsidRPr="00FE73D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413" w:type="dxa"/>
            <w:gridSpan w:val="2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24CB4CC" w14:textId="77777777" w:rsidR="00F65517" w:rsidRDefault="00F65517" w:rsidP="006C60C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Pr="00FE73D7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(0.0</w:t>
            </w:r>
            <w:r w:rsidRPr="00FE73D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7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3C0CEBF" w14:textId="77777777" w:rsidR="00F65517" w:rsidRDefault="00F65517" w:rsidP="006C60C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Pr="00FE73D7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(0.0</w:t>
            </w:r>
            <w:r w:rsidRPr="00FE73D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3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6C87104" w14:textId="77777777" w:rsidR="00F65517" w:rsidRDefault="00F65517" w:rsidP="006C60C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Pr="00FE73D7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(0.0</w:t>
            </w:r>
            <w:r w:rsidRPr="00FE73D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2A49B6C" w14:textId="77777777" w:rsidR="00F65517" w:rsidRDefault="00F65517" w:rsidP="006C60C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</w:tr>
      <w:tr w:rsidR="00F65517" w:rsidRPr="00FE73D7" w14:paraId="411FE00C" w14:textId="77777777" w:rsidTr="006C60CF">
        <w:trPr>
          <w:trHeight w:val="330"/>
        </w:trPr>
        <w:tc>
          <w:tcPr>
            <w:tcW w:w="1867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7A3E430D" w14:textId="0AF70176" w:rsidR="00F65517" w:rsidRPr="00FE73D7" w:rsidRDefault="00F65517" w:rsidP="006C60C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umber of organ</w:t>
            </w:r>
            <w:r w:rsidR="000505F9">
              <w:rPr>
                <w:rFonts w:ascii="Times New Roman" w:hAnsi="Times New Roman" w:cs="Times New Roman" w:hint="eastAsia"/>
                <w:sz w:val="21"/>
                <w:szCs w:val="21"/>
              </w:rPr>
              <w:t>s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affected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mean</w:t>
            </w:r>
            <w:r w:rsidRPr="002A260F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SD)</w:t>
            </w:r>
          </w:p>
        </w:tc>
        <w:tc>
          <w:tcPr>
            <w:tcW w:w="1277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419F3F6F" w14:textId="77777777" w:rsidR="00F65517" w:rsidRPr="002A260F" w:rsidRDefault="00F65517" w:rsidP="006C60C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260F">
              <w:rPr>
                <w:rFonts w:ascii="Times New Roman" w:hAnsi="Times New Roman" w:cs="Times New Roman"/>
                <w:sz w:val="21"/>
                <w:szCs w:val="21"/>
              </w:rPr>
              <w:t>2.8±2.2</w:t>
            </w:r>
          </w:p>
        </w:tc>
        <w:tc>
          <w:tcPr>
            <w:tcW w:w="1371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15516CF4" w14:textId="77777777" w:rsidR="00F65517" w:rsidRPr="002A260F" w:rsidRDefault="00F65517" w:rsidP="006C60C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260F">
              <w:rPr>
                <w:rFonts w:ascii="Times New Roman" w:hAnsi="Times New Roman" w:cs="Times New Roman"/>
                <w:sz w:val="21"/>
                <w:szCs w:val="21"/>
              </w:rPr>
              <w:t>4.0±2.3</w:t>
            </w:r>
          </w:p>
        </w:tc>
        <w:tc>
          <w:tcPr>
            <w:tcW w:w="1371" w:type="dxa"/>
            <w:gridSpan w:val="2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6FCD8822" w14:textId="77777777" w:rsidR="00F65517" w:rsidRPr="002A260F" w:rsidRDefault="00F65517" w:rsidP="006C60C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260F">
              <w:rPr>
                <w:rFonts w:ascii="Times New Roman" w:hAnsi="Times New Roman" w:cs="Times New Roman"/>
                <w:sz w:val="21"/>
                <w:szCs w:val="21"/>
              </w:rPr>
              <w:t>2.7±1.7</w:t>
            </w:r>
          </w:p>
        </w:tc>
        <w:tc>
          <w:tcPr>
            <w:tcW w:w="1413" w:type="dxa"/>
            <w:gridSpan w:val="2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3AEC62BC" w14:textId="77777777" w:rsidR="00F65517" w:rsidRPr="002A260F" w:rsidRDefault="00F65517" w:rsidP="006C60C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A260F">
              <w:rPr>
                <w:rFonts w:ascii="Times New Roman" w:hAnsi="Times New Roman" w:cs="Times New Roman"/>
                <w:sz w:val="21"/>
                <w:szCs w:val="21"/>
              </w:rPr>
              <w:t>2.7±2.3</w:t>
            </w:r>
          </w:p>
        </w:tc>
        <w:tc>
          <w:tcPr>
            <w:tcW w:w="1379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19948CCF" w14:textId="77777777" w:rsidR="00F65517" w:rsidRPr="002A260F" w:rsidRDefault="00F65517" w:rsidP="006C60C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A260F">
              <w:rPr>
                <w:rFonts w:ascii="Times New Roman" w:hAnsi="Times New Roman" w:cs="Times New Roman"/>
                <w:sz w:val="21"/>
                <w:szCs w:val="21"/>
              </w:rPr>
              <w:t>2.0±1.0</w:t>
            </w:r>
          </w:p>
        </w:tc>
        <w:tc>
          <w:tcPr>
            <w:tcW w:w="1339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72EA91C0" w14:textId="77777777" w:rsidR="00F65517" w:rsidRPr="002A260F" w:rsidRDefault="00F65517" w:rsidP="006C60C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A260F">
              <w:rPr>
                <w:rFonts w:ascii="Times New Roman" w:hAnsi="Times New Roman" w:cs="Times New Roman"/>
                <w:sz w:val="21"/>
                <w:szCs w:val="21"/>
              </w:rPr>
              <w:t>2.3±0.6</w:t>
            </w:r>
          </w:p>
        </w:tc>
        <w:tc>
          <w:tcPr>
            <w:tcW w:w="104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2BE66791" w14:textId="77777777" w:rsidR="00F65517" w:rsidRPr="002A260F" w:rsidRDefault="00F65517" w:rsidP="006C60C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A260F">
              <w:rPr>
                <w:rFonts w:ascii="Times New Roman" w:hAnsi="Times New Roman" w:cs="Times New Roman"/>
                <w:sz w:val="21"/>
                <w:szCs w:val="21"/>
              </w:rPr>
              <w:t>0.294</w:t>
            </w:r>
          </w:p>
        </w:tc>
      </w:tr>
      <w:tr w:rsidR="00F65517" w:rsidRPr="00FE73D7" w14:paraId="7F269464" w14:textId="77777777" w:rsidTr="006C60CF">
        <w:trPr>
          <w:trHeight w:val="325"/>
        </w:trPr>
        <w:tc>
          <w:tcPr>
            <w:tcW w:w="1867" w:type="dxa"/>
            <w:tcBorders>
              <w:top w:val="single" w:sz="4" w:space="0" w:color="auto"/>
              <w:bottom w:val="single" w:sz="12" w:space="0" w:color="auto"/>
            </w:tcBorders>
            <w:shd w:val="clear" w:color="auto" w:fill="BDD6EE" w:themeFill="accent5" w:themeFillTint="66"/>
          </w:tcPr>
          <w:p w14:paraId="7EE2F2F0" w14:textId="77777777" w:rsidR="00F65517" w:rsidRPr="00083EE7" w:rsidRDefault="00F65517" w:rsidP="006C60CF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083EE7">
              <w:rPr>
                <w:rFonts w:ascii="Times New Roman" w:hAnsi="Times New Roman" w:cs="Times New Roman"/>
                <w:b/>
                <w:bCs/>
                <w:sz w:val="22"/>
              </w:rPr>
              <w:t>Laboratory parameters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12" w:space="0" w:color="auto"/>
            </w:tcBorders>
            <w:shd w:val="clear" w:color="auto" w:fill="BDD6EE" w:themeFill="accent5" w:themeFillTint="66"/>
          </w:tcPr>
          <w:p w14:paraId="638EE56F" w14:textId="77777777" w:rsidR="00F65517" w:rsidRDefault="00F65517" w:rsidP="006C60CF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71" w:type="dxa"/>
            <w:tcBorders>
              <w:top w:val="single" w:sz="4" w:space="0" w:color="auto"/>
              <w:bottom w:val="single" w:sz="12" w:space="0" w:color="auto"/>
            </w:tcBorders>
            <w:shd w:val="clear" w:color="auto" w:fill="BDD6EE" w:themeFill="accent5" w:themeFillTint="66"/>
          </w:tcPr>
          <w:p w14:paraId="7C04C417" w14:textId="77777777" w:rsidR="00F65517" w:rsidRDefault="00F65517" w:rsidP="006C60CF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71" w:type="dxa"/>
            <w:gridSpan w:val="2"/>
            <w:tcBorders>
              <w:top w:val="single" w:sz="4" w:space="0" w:color="auto"/>
              <w:bottom w:val="single" w:sz="12" w:space="0" w:color="auto"/>
            </w:tcBorders>
            <w:shd w:val="clear" w:color="auto" w:fill="BDD6EE" w:themeFill="accent5" w:themeFillTint="66"/>
          </w:tcPr>
          <w:p w14:paraId="5DE38E5B" w14:textId="77777777" w:rsidR="00F65517" w:rsidRDefault="00F65517" w:rsidP="006C60CF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3" w:type="dxa"/>
            <w:gridSpan w:val="2"/>
            <w:tcBorders>
              <w:top w:val="single" w:sz="4" w:space="0" w:color="auto"/>
              <w:bottom w:val="single" w:sz="12" w:space="0" w:color="auto"/>
            </w:tcBorders>
            <w:shd w:val="clear" w:color="auto" w:fill="BDD6EE" w:themeFill="accent5" w:themeFillTint="66"/>
          </w:tcPr>
          <w:p w14:paraId="7DD91764" w14:textId="77777777" w:rsidR="00F65517" w:rsidRDefault="00F65517" w:rsidP="006C60C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79" w:type="dxa"/>
            <w:tcBorders>
              <w:top w:val="single" w:sz="4" w:space="0" w:color="auto"/>
              <w:bottom w:val="single" w:sz="12" w:space="0" w:color="auto"/>
            </w:tcBorders>
            <w:shd w:val="clear" w:color="auto" w:fill="BDD6EE" w:themeFill="accent5" w:themeFillTint="66"/>
          </w:tcPr>
          <w:p w14:paraId="0C634B78" w14:textId="77777777" w:rsidR="00F65517" w:rsidRDefault="00F65517" w:rsidP="006C60C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39" w:type="dxa"/>
            <w:tcBorders>
              <w:top w:val="single" w:sz="4" w:space="0" w:color="auto"/>
              <w:bottom w:val="single" w:sz="12" w:space="0" w:color="auto"/>
            </w:tcBorders>
            <w:shd w:val="clear" w:color="auto" w:fill="BDD6EE" w:themeFill="accent5" w:themeFillTint="66"/>
          </w:tcPr>
          <w:p w14:paraId="5853030C" w14:textId="77777777" w:rsidR="00F65517" w:rsidRDefault="00F65517" w:rsidP="006C60C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40" w:type="dxa"/>
            <w:tcBorders>
              <w:top w:val="single" w:sz="4" w:space="0" w:color="auto"/>
              <w:bottom w:val="single" w:sz="12" w:space="0" w:color="auto"/>
            </w:tcBorders>
            <w:shd w:val="clear" w:color="auto" w:fill="BDD6EE" w:themeFill="accent5" w:themeFillTint="66"/>
          </w:tcPr>
          <w:p w14:paraId="03A8D601" w14:textId="77777777" w:rsidR="00F65517" w:rsidRDefault="00F65517" w:rsidP="006C60C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65517" w:rsidRPr="00FE73D7" w14:paraId="031C62CB" w14:textId="77777777" w:rsidTr="006C60CF">
        <w:trPr>
          <w:trHeight w:val="325"/>
        </w:trPr>
        <w:tc>
          <w:tcPr>
            <w:tcW w:w="1867" w:type="dxa"/>
            <w:tcBorders>
              <w:top w:val="single" w:sz="12" w:space="0" w:color="auto"/>
              <w:bottom w:val="nil"/>
            </w:tcBorders>
            <w:shd w:val="clear" w:color="auto" w:fill="F2F2F2" w:themeFill="background1" w:themeFillShade="F2"/>
          </w:tcPr>
          <w:p w14:paraId="0617AABB" w14:textId="77777777" w:rsidR="00F65517" w:rsidRDefault="00F65517" w:rsidP="006C60C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73A38">
              <w:rPr>
                <w:rFonts w:ascii="Times New Roman" w:hAnsi="Times New Roman" w:cs="Times New Roman"/>
                <w:sz w:val="21"/>
                <w:szCs w:val="21"/>
              </w:rPr>
              <w:t>WBC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0</w:t>
            </w:r>
            <w:r w:rsidRPr="00773A38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/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L</w:t>
            </w:r>
            <w:r w:rsidRPr="00773A38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277" w:type="dxa"/>
            <w:tcBorders>
              <w:top w:val="single" w:sz="12" w:space="0" w:color="auto"/>
              <w:bottom w:val="nil"/>
            </w:tcBorders>
            <w:shd w:val="clear" w:color="auto" w:fill="F2F2F2" w:themeFill="background1" w:themeFillShade="F2"/>
          </w:tcPr>
          <w:p w14:paraId="54FD78B6" w14:textId="77777777" w:rsidR="00F65517" w:rsidRDefault="00F65517" w:rsidP="006C60C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.89±2.70</w:t>
            </w:r>
          </w:p>
        </w:tc>
        <w:tc>
          <w:tcPr>
            <w:tcW w:w="1371" w:type="dxa"/>
            <w:tcBorders>
              <w:top w:val="single" w:sz="12" w:space="0" w:color="auto"/>
              <w:bottom w:val="nil"/>
            </w:tcBorders>
            <w:shd w:val="clear" w:color="auto" w:fill="F2F2F2" w:themeFill="background1" w:themeFillShade="F2"/>
          </w:tcPr>
          <w:p w14:paraId="1B0CC17A" w14:textId="77777777" w:rsidR="00F65517" w:rsidRDefault="00F65517" w:rsidP="006C60C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.86±3.11</w:t>
            </w:r>
          </w:p>
        </w:tc>
        <w:tc>
          <w:tcPr>
            <w:tcW w:w="1371" w:type="dxa"/>
            <w:gridSpan w:val="2"/>
            <w:tcBorders>
              <w:top w:val="single" w:sz="12" w:space="0" w:color="auto"/>
              <w:bottom w:val="nil"/>
            </w:tcBorders>
            <w:shd w:val="clear" w:color="auto" w:fill="F2F2F2" w:themeFill="background1" w:themeFillShade="F2"/>
          </w:tcPr>
          <w:p w14:paraId="53671340" w14:textId="77777777" w:rsidR="00F65517" w:rsidRDefault="00F65517" w:rsidP="006C60C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.97±2.98</w:t>
            </w:r>
          </w:p>
        </w:tc>
        <w:tc>
          <w:tcPr>
            <w:tcW w:w="1413" w:type="dxa"/>
            <w:gridSpan w:val="2"/>
            <w:tcBorders>
              <w:top w:val="single" w:sz="12" w:space="0" w:color="auto"/>
              <w:bottom w:val="nil"/>
            </w:tcBorders>
            <w:shd w:val="clear" w:color="auto" w:fill="F2F2F2" w:themeFill="background1" w:themeFillShade="F2"/>
          </w:tcPr>
          <w:p w14:paraId="345A655A" w14:textId="77777777" w:rsidR="00F65517" w:rsidRDefault="00F65517" w:rsidP="006C60C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.21±1.37</w:t>
            </w:r>
          </w:p>
        </w:tc>
        <w:tc>
          <w:tcPr>
            <w:tcW w:w="1379" w:type="dxa"/>
            <w:tcBorders>
              <w:top w:val="single" w:sz="12" w:space="0" w:color="auto"/>
              <w:bottom w:val="nil"/>
            </w:tcBorders>
            <w:shd w:val="clear" w:color="auto" w:fill="F2F2F2" w:themeFill="background1" w:themeFillShade="F2"/>
          </w:tcPr>
          <w:p w14:paraId="0AEF0524" w14:textId="77777777" w:rsidR="00F65517" w:rsidRDefault="00F65517" w:rsidP="006C60C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.85±1.36</w:t>
            </w:r>
          </w:p>
        </w:tc>
        <w:tc>
          <w:tcPr>
            <w:tcW w:w="1339" w:type="dxa"/>
            <w:tcBorders>
              <w:top w:val="single" w:sz="12" w:space="0" w:color="auto"/>
              <w:bottom w:val="nil"/>
            </w:tcBorders>
            <w:shd w:val="clear" w:color="auto" w:fill="F2F2F2" w:themeFill="background1" w:themeFillShade="F2"/>
          </w:tcPr>
          <w:p w14:paraId="0EA4E895" w14:textId="77777777" w:rsidR="00F65517" w:rsidRDefault="00F65517" w:rsidP="006C60C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.77±1.12</w:t>
            </w:r>
          </w:p>
        </w:tc>
        <w:tc>
          <w:tcPr>
            <w:tcW w:w="1040" w:type="dxa"/>
            <w:tcBorders>
              <w:top w:val="single" w:sz="12" w:space="0" w:color="auto"/>
              <w:bottom w:val="nil"/>
            </w:tcBorders>
            <w:shd w:val="clear" w:color="auto" w:fill="F2F2F2" w:themeFill="background1" w:themeFillShade="F2"/>
          </w:tcPr>
          <w:p w14:paraId="677B5FF0" w14:textId="77777777" w:rsidR="00F65517" w:rsidRDefault="00F65517" w:rsidP="006C60C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1*</w:t>
            </w:r>
          </w:p>
        </w:tc>
      </w:tr>
      <w:tr w:rsidR="00F65517" w:rsidRPr="00FE73D7" w14:paraId="62800D52" w14:textId="77777777" w:rsidTr="006C60CF">
        <w:trPr>
          <w:trHeight w:val="325"/>
        </w:trPr>
        <w:tc>
          <w:tcPr>
            <w:tcW w:w="186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306A8BC" w14:textId="173DC47B" w:rsidR="00F65517" w:rsidRDefault="00F65517" w:rsidP="006C60C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H</w:t>
            </w:r>
            <w:r w:rsidR="00926055">
              <w:rPr>
                <w:rFonts w:ascii="Times New Roman" w:hAnsi="Times New Roman" w:cs="Times New Roman"/>
                <w:sz w:val="21"/>
                <w:szCs w:val="21"/>
              </w:rPr>
              <w:t>G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B 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g/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L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1842DD5" w14:textId="77777777" w:rsidR="00F65517" w:rsidRDefault="00F65517" w:rsidP="006C60C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47±16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6DF26C3" w14:textId="77777777" w:rsidR="00F65517" w:rsidRDefault="00F65517" w:rsidP="006C60C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26±24</w:t>
            </w:r>
          </w:p>
        </w:tc>
        <w:tc>
          <w:tcPr>
            <w:tcW w:w="1371" w:type="dxa"/>
            <w:gridSpan w:val="2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9DECD45" w14:textId="77777777" w:rsidR="00F65517" w:rsidRDefault="00F65517" w:rsidP="006C60C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25±19</w:t>
            </w:r>
          </w:p>
        </w:tc>
        <w:tc>
          <w:tcPr>
            <w:tcW w:w="1413" w:type="dxa"/>
            <w:gridSpan w:val="2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375C661" w14:textId="77777777" w:rsidR="00F65517" w:rsidRDefault="00F65517" w:rsidP="006C60C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22±24</w:t>
            </w:r>
          </w:p>
        </w:tc>
        <w:tc>
          <w:tcPr>
            <w:tcW w:w="137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84849CF" w14:textId="77777777" w:rsidR="00F65517" w:rsidRDefault="00F65517" w:rsidP="006C60C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40±24</w:t>
            </w:r>
          </w:p>
        </w:tc>
        <w:tc>
          <w:tcPr>
            <w:tcW w:w="133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8446A7C" w14:textId="77777777" w:rsidR="00F65517" w:rsidRDefault="00F65517" w:rsidP="006C60C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23±12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3B5DA2F" w14:textId="77777777" w:rsidR="00F65517" w:rsidRDefault="00F65517" w:rsidP="006C60C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7</w:t>
            </w:r>
          </w:p>
        </w:tc>
      </w:tr>
      <w:tr w:rsidR="00F65517" w:rsidRPr="00FE73D7" w14:paraId="2BEC3815" w14:textId="77777777" w:rsidTr="006C60CF">
        <w:trPr>
          <w:trHeight w:val="325"/>
        </w:trPr>
        <w:tc>
          <w:tcPr>
            <w:tcW w:w="186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58BF13B" w14:textId="77777777" w:rsidR="00F65517" w:rsidRDefault="00F65517" w:rsidP="006C60C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LT</w:t>
            </w:r>
            <w:r w:rsidRPr="00773A38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0</w:t>
            </w:r>
            <w:r w:rsidRPr="00773A38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/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L</w:t>
            </w:r>
            <w:r w:rsidRPr="00773A38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4B25A98" w14:textId="77777777" w:rsidR="00F65517" w:rsidRDefault="00F65517" w:rsidP="006C60C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88±111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94A6438" w14:textId="77777777" w:rsidR="00F65517" w:rsidRDefault="00F65517" w:rsidP="006C60C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10±100</w:t>
            </w:r>
          </w:p>
        </w:tc>
        <w:tc>
          <w:tcPr>
            <w:tcW w:w="1371" w:type="dxa"/>
            <w:gridSpan w:val="2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5F37A82" w14:textId="77777777" w:rsidR="00F65517" w:rsidRDefault="00F65517" w:rsidP="006C60C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40±71</w:t>
            </w:r>
          </w:p>
        </w:tc>
        <w:tc>
          <w:tcPr>
            <w:tcW w:w="1413" w:type="dxa"/>
            <w:gridSpan w:val="2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8AF8F9C" w14:textId="77777777" w:rsidR="00F65517" w:rsidRDefault="00F65517" w:rsidP="006C60C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25±64</w:t>
            </w:r>
          </w:p>
        </w:tc>
        <w:tc>
          <w:tcPr>
            <w:tcW w:w="137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2255154" w14:textId="77777777" w:rsidR="00F65517" w:rsidRDefault="00F65517" w:rsidP="006C60C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51±86</w:t>
            </w:r>
          </w:p>
        </w:tc>
        <w:tc>
          <w:tcPr>
            <w:tcW w:w="133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CADCE71" w14:textId="77777777" w:rsidR="00F65517" w:rsidRDefault="00F65517" w:rsidP="006C60C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21±221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2D5B778" w14:textId="77777777" w:rsidR="00F65517" w:rsidRDefault="00F65517" w:rsidP="006C60C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242</w:t>
            </w:r>
          </w:p>
        </w:tc>
      </w:tr>
      <w:tr w:rsidR="00F65517" w:rsidRPr="00FE73D7" w14:paraId="3516A792" w14:textId="77777777" w:rsidTr="006C60CF">
        <w:trPr>
          <w:trHeight w:val="325"/>
        </w:trPr>
        <w:tc>
          <w:tcPr>
            <w:tcW w:w="186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0304E07" w14:textId="77777777" w:rsidR="00F65517" w:rsidRDefault="00F65517" w:rsidP="006C60C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EOS%</w:t>
            </w: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82E388F" w14:textId="77777777" w:rsidR="00F65517" w:rsidRDefault="00F65517" w:rsidP="006C60C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.6 (1.1-11.2</w:t>
            </w:r>
            <w:r w:rsidRPr="00FE73D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03CB3DF" w14:textId="77777777" w:rsidR="00F65517" w:rsidRDefault="00F65517" w:rsidP="006C60C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.5 (1.0-5.1</w:t>
            </w:r>
            <w:r w:rsidRPr="00FE73D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71" w:type="dxa"/>
            <w:gridSpan w:val="2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3CD3778" w14:textId="77777777" w:rsidR="00F65517" w:rsidRDefault="00F65517" w:rsidP="006C60C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.6 (1.0-4.5</w:t>
            </w:r>
            <w:r w:rsidRPr="00FE73D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413" w:type="dxa"/>
            <w:gridSpan w:val="2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2D5DF0C" w14:textId="77777777" w:rsidR="00F65517" w:rsidRDefault="00F65517" w:rsidP="006C60C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.8 (0.3-5.2</w:t>
            </w:r>
            <w:r w:rsidRPr="00FE73D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7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1DA8AC7" w14:textId="77777777" w:rsidR="00F65517" w:rsidRDefault="00F65517" w:rsidP="006C60C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.1 (0.8-5.5</w:t>
            </w:r>
            <w:r w:rsidRPr="00FE73D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3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80ACFB6" w14:textId="77777777" w:rsidR="00F65517" w:rsidRDefault="00F65517" w:rsidP="006C60C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.1±3.1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1CF344F" w14:textId="77777777" w:rsidR="00F65517" w:rsidRDefault="00F65517" w:rsidP="006C60C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897</w:t>
            </w:r>
          </w:p>
        </w:tc>
      </w:tr>
      <w:tr w:rsidR="00F65517" w:rsidRPr="00FE73D7" w14:paraId="3236929D" w14:textId="77777777" w:rsidTr="006C60CF">
        <w:trPr>
          <w:trHeight w:val="325"/>
        </w:trPr>
        <w:tc>
          <w:tcPr>
            <w:tcW w:w="186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1276308" w14:textId="77777777" w:rsidR="00F65517" w:rsidRDefault="00F65517" w:rsidP="006C60C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ESR (mm/h)</w:t>
            </w: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F0EFF54" w14:textId="77777777" w:rsidR="00F65517" w:rsidRDefault="00F65517" w:rsidP="006C60C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9</w:t>
            </w:r>
            <w:r w:rsidRPr="00FE73D7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(11-71</w:t>
            </w:r>
            <w:r w:rsidRPr="00FE73D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D65EFB1" w14:textId="77777777" w:rsidR="00F65517" w:rsidRDefault="00F65517" w:rsidP="006C60C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2</w:t>
            </w:r>
            <w:r w:rsidRPr="00FE73D7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(25-81</w:t>
            </w:r>
            <w:r w:rsidRPr="00FE73D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71" w:type="dxa"/>
            <w:gridSpan w:val="2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AA9194A" w14:textId="77777777" w:rsidR="00F65517" w:rsidRDefault="00F65517" w:rsidP="006C60C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9</w:t>
            </w:r>
            <w:r w:rsidRPr="00FE73D7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(22-79</w:t>
            </w:r>
            <w:r w:rsidRPr="00FE73D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413" w:type="dxa"/>
            <w:gridSpan w:val="2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43C0A5D" w14:textId="77777777" w:rsidR="00F65517" w:rsidRDefault="00F65517" w:rsidP="006C60C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2</w:t>
            </w:r>
            <w:r w:rsidRPr="00FE73D7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(11-73</w:t>
            </w:r>
            <w:r w:rsidRPr="00FE73D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7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E6693DC" w14:textId="77777777" w:rsidR="00F65517" w:rsidRDefault="00F65517" w:rsidP="006C60C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7</w:t>
            </w:r>
            <w:r w:rsidRPr="00FE73D7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(2-67</w:t>
            </w:r>
            <w:r w:rsidRPr="00FE73D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3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043455A" w14:textId="77777777" w:rsidR="00F65517" w:rsidRDefault="00F65517" w:rsidP="006C60C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8±24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FC84CC9" w14:textId="77777777" w:rsidR="00F65517" w:rsidRDefault="00F65517" w:rsidP="006C60C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756</w:t>
            </w:r>
          </w:p>
        </w:tc>
      </w:tr>
      <w:tr w:rsidR="00F65517" w:rsidRPr="00FE73D7" w14:paraId="2B59DEDA" w14:textId="77777777" w:rsidTr="006C60CF">
        <w:trPr>
          <w:trHeight w:val="325"/>
        </w:trPr>
        <w:tc>
          <w:tcPr>
            <w:tcW w:w="186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2A35FDB" w14:textId="77777777" w:rsidR="00F65517" w:rsidRDefault="00F65517" w:rsidP="006C60C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sCRP (mg/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L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0A15810" w14:textId="77777777" w:rsidR="00F65517" w:rsidRDefault="00F65517" w:rsidP="006C60C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.52 (1.59-18.45</w:t>
            </w:r>
            <w:r w:rsidRPr="00FE73D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8BC08E5" w14:textId="77777777" w:rsidR="00F65517" w:rsidRDefault="00F65517" w:rsidP="006C60C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.3 (1.72-35.26</w:t>
            </w:r>
            <w:r w:rsidRPr="00FE73D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71" w:type="dxa"/>
            <w:gridSpan w:val="2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0AE240A" w14:textId="77777777" w:rsidR="00F65517" w:rsidRDefault="00F65517" w:rsidP="006C60C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.93 (3.80-24.45</w:t>
            </w:r>
            <w:r w:rsidRPr="00FE73D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413" w:type="dxa"/>
            <w:gridSpan w:val="2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3A979AF" w14:textId="77777777" w:rsidR="00F65517" w:rsidRDefault="00F65517" w:rsidP="006C60C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.92 (4.30-30.83</w:t>
            </w:r>
            <w:r w:rsidRPr="00FE73D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7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7AE17B2" w14:textId="77777777" w:rsidR="00F65517" w:rsidRDefault="00F65517" w:rsidP="006C60C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.84 (1.78-32.71</w:t>
            </w:r>
            <w:r w:rsidRPr="00FE73D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3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CD001CB" w14:textId="77777777" w:rsidR="00F65517" w:rsidRDefault="00F65517" w:rsidP="006C60C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2E1CBF3" w14:textId="77777777" w:rsidR="00F65517" w:rsidRDefault="00F65517" w:rsidP="006C60C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535</w:t>
            </w:r>
          </w:p>
        </w:tc>
      </w:tr>
      <w:tr w:rsidR="00F65517" w:rsidRPr="00FE73D7" w14:paraId="29F373C5" w14:textId="77777777" w:rsidTr="006C60CF">
        <w:trPr>
          <w:trHeight w:val="325"/>
        </w:trPr>
        <w:tc>
          <w:tcPr>
            <w:tcW w:w="186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1C7262B" w14:textId="2EF31F54" w:rsidR="00F65517" w:rsidRDefault="00F65517" w:rsidP="006C60C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IgG (g/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L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010095A" w14:textId="77777777" w:rsidR="00F65517" w:rsidRDefault="00F65517" w:rsidP="006C60C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.58±13.89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2439158" w14:textId="77777777" w:rsidR="00F65517" w:rsidRDefault="00F65517" w:rsidP="006C60C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0.41±7.90</w:t>
            </w:r>
          </w:p>
        </w:tc>
        <w:tc>
          <w:tcPr>
            <w:tcW w:w="1371" w:type="dxa"/>
            <w:gridSpan w:val="2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52BBA08" w14:textId="77777777" w:rsidR="00F65517" w:rsidRDefault="00F65517" w:rsidP="006C60C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9.29±6.50</w:t>
            </w:r>
          </w:p>
        </w:tc>
        <w:tc>
          <w:tcPr>
            <w:tcW w:w="1413" w:type="dxa"/>
            <w:gridSpan w:val="2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98C8F4F" w14:textId="77777777" w:rsidR="00F65517" w:rsidRDefault="00F65517" w:rsidP="006C60C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5.00±15.09</w:t>
            </w:r>
          </w:p>
        </w:tc>
        <w:tc>
          <w:tcPr>
            <w:tcW w:w="137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062B1B3" w14:textId="77777777" w:rsidR="00F65517" w:rsidRDefault="00F65517" w:rsidP="006C60C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0.93±9.76</w:t>
            </w:r>
          </w:p>
        </w:tc>
        <w:tc>
          <w:tcPr>
            <w:tcW w:w="133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547FE5C" w14:textId="77777777" w:rsidR="00F65517" w:rsidRDefault="00F65517" w:rsidP="006C60C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5.80±7.35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5F6038F" w14:textId="77777777" w:rsidR="00F65517" w:rsidRDefault="00F65517" w:rsidP="006C60C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455</w:t>
            </w:r>
          </w:p>
        </w:tc>
      </w:tr>
      <w:tr w:rsidR="00F65517" w:rsidRPr="00FE73D7" w14:paraId="01E5F295" w14:textId="77777777" w:rsidTr="006C60CF">
        <w:trPr>
          <w:trHeight w:val="325"/>
        </w:trPr>
        <w:tc>
          <w:tcPr>
            <w:tcW w:w="186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BAD18D7" w14:textId="77777777" w:rsidR="00F65517" w:rsidRDefault="00F65517" w:rsidP="006C60C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IgA (g/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L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A9EECDD" w14:textId="77777777" w:rsidR="00F65517" w:rsidRDefault="00F65517" w:rsidP="006C60C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.63±1.28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DF19E64" w14:textId="77777777" w:rsidR="00F65517" w:rsidRDefault="00F65517" w:rsidP="006C60C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.49±1.32</w:t>
            </w:r>
          </w:p>
        </w:tc>
        <w:tc>
          <w:tcPr>
            <w:tcW w:w="1371" w:type="dxa"/>
            <w:gridSpan w:val="2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95666CD" w14:textId="77777777" w:rsidR="00F65517" w:rsidRDefault="00F65517" w:rsidP="006C60C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.44±1.02</w:t>
            </w:r>
          </w:p>
        </w:tc>
        <w:tc>
          <w:tcPr>
            <w:tcW w:w="1413" w:type="dxa"/>
            <w:gridSpan w:val="2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2B2A5B5" w14:textId="77777777" w:rsidR="00F65517" w:rsidRDefault="00F65517" w:rsidP="006C60C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.72±1.29</w:t>
            </w:r>
          </w:p>
        </w:tc>
        <w:tc>
          <w:tcPr>
            <w:tcW w:w="137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A8BE56C" w14:textId="77777777" w:rsidR="00F65517" w:rsidRDefault="00F65517" w:rsidP="006C60C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.87±1.55</w:t>
            </w:r>
          </w:p>
        </w:tc>
        <w:tc>
          <w:tcPr>
            <w:tcW w:w="133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3ED43D0" w14:textId="77777777" w:rsidR="00F65517" w:rsidRDefault="00F65517" w:rsidP="006C60C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04F6BC4" w14:textId="77777777" w:rsidR="00F65517" w:rsidRDefault="00F65517" w:rsidP="006C60C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10</w:t>
            </w:r>
          </w:p>
        </w:tc>
      </w:tr>
      <w:tr w:rsidR="00F65517" w:rsidRPr="00FE73D7" w14:paraId="01B3A0C2" w14:textId="77777777" w:rsidTr="006C60CF">
        <w:trPr>
          <w:trHeight w:val="325"/>
        </w:trPr>
        <w:tc>
          <w:tcPr>
            <w:tcW w:w="186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D97F054" w14:textId="77777777" w:rsidR="00F65517" w:rsidRDefault="00F65517" w:rsidP="006C60C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IgM (g/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L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8EBC98D" w14:textId="77777777" w:rsidR="00F65517" w:rsidRDefault="00F65517" w:rsidP="006C60C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72±0.46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8A01ABD" w14:textId="77777777" w:rsidR="00F65517" w:rsidRDefault="00F65517" w:rsidP="006C60C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76±0.36</w:t>
            </w:r>
          </w:p>
        </w:tc>
        <w:tc>
          <w:tcPr>
            <w:tcW w:w="1371" w:type="dxa"/>
            <w:gridSpan w:val="2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12E8986" w14:textId="77777777" w:rsidR="00F65517" w:rsidRDefault="00F65517" w:rsidP="006C60C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7±0.65</w:t>
            </w:r>
          </w:p>
        </w:tc>
        <w:tc>
          <w:tcPr>
            <w:tcW w:w="1413" w:type="dxa"/>
            <w:gridSpan w:val="2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15E8A61" w14:textId="77777777" w:rsidR="00F65517" w:rsidRDefault="00F65517" w:rsidP="006C60C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5±0.21</w:t>
            </w:r>
          </w:p>
        </w:tc>
        <w:tc>
          <w:tcPr>
            <w:tcW w:w="137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2EFADFD" w14:textId="77777777" w:rsidR="00F65517" w:rsidRDefault="00F65517" w:rsidP="006C60C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12±0.54</w:t>
            </w:r>
          </w:p>
        </w:tc>
        <w:tc>
          <w:tcPr>
            <w:tcW w:w="133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FF2A6F0" w14:textId="77777777" w:rsidR="00F65517" w:rsidRDefault="00F65517" w:rsidP="006C60C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AFB31D6" w14:textId="77777777" w:rsidR="00F65517" w:rsidRDefault="00F65517" w:rsidP="006C60C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303</w:t>
            </w:r>
          </w:p>
        </w:tc>
      </w:tr>
      <w:tr w:rsidR="00F65517" w:rsidRPr="00FE73D7" w14:paraId="1AE56051" w14:textId="77777777" w:rsidTr="006C60CF">
        <w:trPr>
          <w:trHeight w:val="325"/>
        </w:trPr>
        <w:tc>
          <w:tcPr>
            <w:tcW w:w="186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32AE6ED" w14:textId="77777777" w:rsidR="00F65517" w:rsidRDefault="00F65517" w:rsidP="006C60C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IgG1 (mg/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L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FE9F1A1" w14:textId="77777777" w:rsidR="00F65517" w:rsidRDefault="00F65517" w:rsidP="006C60C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800 (6135-9080</w:t>
            </w:r>
            <w:r w:rsidRPr="00FE73D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CE7B508" w14:textId="77777777" w:rsidR="00F65517" w:rsidRDefault="00F65517" w:rsidP="006C60C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645 (7893-13450</w:t>
            </w:r>
            <w:r w:rsidRPr="00FE73D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71" w:type="dxa"/>
            <w:gridSpan w:val="2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018E45F" w14:textId="77777777" w:rsidR="00F65517" w:rsidRDefault="00F65517" w:rsidP="006C60C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360 (7980-11100</w:t>
            </w:r>
            <w:r w:rsidRPr="00FE73D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413" w:type="dxa"/>
            <w:gridSpan w:val="2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5FE0302" w14:textId="77777777" w:rsidR="00F65517" w:rsidRDefault="00F65517" w:rsidP="006C60C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690 (8600-12500</w:t>
            </w:r>
            <w:r w:rsidRPr="00FE73D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7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CC605D1" w14:textId="77777777" w:rsidR="00F65517" w:rsidRDefault="00F65517" w:rsidP="006C60C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2400 (7110-18850</w:t>
            </w:r>
            <w:r w:rsidRPr="00FE73D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3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3DA1591" w14:textId="77777777" w:rsidR="00F65517" w:rsidRDefault="00F65517" w:rsidP="006C60C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660±1855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07A3237" w14:textId="77777777" w:rsidR="00F65517" w:rsidRDefault="00F65517" w:rsidP="006C60C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30</w:t>
            </w:r>
          </w:p>
        </w:tc>
      </w:tr>
      <w:tr w:rsidR="00F65517" w:rsidRPr="00FE73D7" w14:paraId="0BFF899D" w14:textId="77777777" w:rsidTr="006C60CF">
        <w:trPr>
          <w:trHeight w:val="325"/>
        </w:trPr>
        <w:tc>
          <w:tcPr>
            <w:tcW w:w="186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CACD279" w14:textId="77777777" w:rsidR="00F65517" w:rsidRDefault="00F65517" w:rsidP="006C60C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IgG2 (mg/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L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D135E00" w14:textId="77777777" w:rsidR="00F65517" w:rsidRDefault="00F65517" w:rsidP="006C60C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560 (2410-6385</w:t>
            </w:r>
            <w:r w:rsidRPr="00FE73D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B09EB29" w14:textId="77777777" w:rsidR="00F65517" w:rsidRDefault="00F65517" w:rsidP="006C60C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495 (4350-10825</w:t>
            </w:r>
            <w:r w:rsidRPr="00FE73D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71" w:type="dxa"/>
            <w:gridSpan w:val="2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68F5079" w14:textId="77777777" w:rsidR="00F65517" w:rsidRDefault="00F65517" w:rsidP="006C60C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220 (4080-7255</w:t>
            </w:r>
            <w:r w:rsidRPr="00FE73D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413" w:type="dxa"/>
            <w:gridSpan w:val="2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30EFDDC" w14:textId="77777777" w:rsidR="00F65517" w:rsidRDefault="00F65517" w:rsidP="006C60C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250 (5450-9030</w:t>
            </w:r>
            <w:r w:rsidRPr="00FE73D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7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12DBAD6" w14:textId="77777777" w:rsidR="00F65517" w:rsidRDefault="00F65517" w:rsidP="006C60C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605 (2665-5460</w:t>
            </w:r>
            <w:r w:rsidRPr="00FE73D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3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2657C62" w14:textId="77777777" w:rsidR="00F65517" w:rsidRDefault="00F65517" w:rsidP="006C60C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497±2566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A6190DE" w14:textId="77777777" w:rsidR="00F65517" w:rsidRDefault="00F65517" w:rsidP="006C60C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72</w:t>
            </w:r>
          </w:p>
        </w:tc>
      </w:tr>
      <w:tr w:rsidR="00F65517" w:rsidRPr="00FE73D7" w14:paraId="72BC899B" w14:textId="77777777" w:rsidTr="006C60CF">
        <w:trPr>
          <w:trHeight w:val="325"/>
        </w:trPr>
        <w:tc>
          <w:tcPr>
            <w:tcW w:w="186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54F1457" w14:textId="77777777" w:rsidR="00F65517" w:rsidRDefault="00F65517" w:rsidP="006C60C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IgG3 (mg/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L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5CC3250" w14:textId="77777777" w:rsidR="00F65517" w:rsidRDefault="00F65517" w:rsidP="006C60C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05 (102-519</w:t>
            </w:r>
            <w:r w:rsidRPr="00FE73D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5B2DF56" w14:textId="77777777" w:rsidR="00F65517" w:rsidRDefault="00F65517" w:rsidP="006C60C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48 (382-1253</w:t>
            </w:r>
            <w:r w:rsidRPr="00FE73D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71" w:type="dxa"/>
            <w:gridSpan w:val="2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A2EA987" w14:textId="77777777" w:rsidR="00F65517" w:rsidRDefault="00F65517" w:rsidP="006C60C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06 (231-839</w:t>
            </w:r>
            <w:r w:rsidRPr="00FE73D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413" w:type="dxa"/>
            <w:gridSpan w:val="2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B2A7E3A" w14:textId="77777777" w:rsidR="00F65517" w:rsidRDefault="00F65517" w:rsidP="006C60C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47 (216-1420</w:t>
            </w:r>
            <w:r w:rsidRPr="00FE73D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7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8395D46" w14:textId="77777777" w:rsidR="00F65517" w:rsidRDefault="00F65517" w:rsidP="006C60C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70 (202-914</w:t>
            </w:r>
            <w:r w:rsidRPr="00FE73D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3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BBC16FB" w14:textId="77777777" w:rsidR="00F65517" w:rsidRDefault="00F65517" w:rsidP="006C60C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83±171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9CA58C6" w14:textId="77777777" w:rsidR="00F65517" w:rsidRDefault="00F65517" w:rsidP="006C60C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56</w:t>
            </w:r>
          </w:p>
        </w:tc>
      </w:tr>
      <w:tr w:rsidR="00F65517" w:rsidRPr="00FE73D7" w14:paraId="58B3E8FB" w14:textId="77777777" w:rsidTr="006C60CF">
        <w:trPr>
          <w:trHeight w:val="325"/>
        </w:trPr>
        <w:tc>
          <w:tcPr>
            <w:tcW w:w="186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5F7EBCE" w14:textId="77777777" w:rsidR="00F65517" w:rsidRDefault="00F65517" w:rsidP="006C60C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IgG4 (mg/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L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31E1846" w14:textId="77777777" w:rsidR="00F65517" w:rsidRDefault="00F65517" w:rsidP="006C60C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60 (678-26285</w:t>
            </w:r>
            <w:r w:rsidRPr="00FE73D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496187C" w14:textId="77777777" w:rsidR="00F65517" w:rsidRDefault="00F65517" w:rsidP="006C60C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130 (2240-20400</w:t>
            </w:r>
            <w:r w:rsidRPr="00FE73D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71" w:type="dxa"/>
            <w:gridSpan w:val="2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D362BD5" w14:textId="77777777" w:rsidR="00F65517" w:rsidRDefault="00F65517" w:rsidP="006C60C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070 (2383-7253</w:t>
            </w:r>
            <w:r w:rsidRPr="00FE73D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413" w:type="dxa"/>
            <w:gridSpan w:val="2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23C5B9A" w14:textId="77777777" w:rsidR="00F65517" w:rsidRDefault="00F65517" w:rsidP="006C60C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870 (1680-17400</w:t>
            </w:r>
            <w:r w:rsidRPr="00FE73D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7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092F8E3" w14:textId="77777777" w:rsidR="00F65517" w:rsidRDefault="00F65517" w:rsidP="006C60C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600 (475-5270</w:t>
            </w:r>
            <w:r w:rsidRPr="00FE73D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3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163036B" w14:textId="77777777" w:rsidR="00F65517" w:rsidRDefault="00F65517" w:rsidP="006C60C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485±4087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E86E960" w14:textId="77777777" w:rsidR="00F65517" w:rsidRDefault="00F65517" w:rsidP="006C60C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608</w:t>
            </w:r>
          </w:p>
        </w:tc>
      </w:tr>
      <w:tr w:rsidR="00F65517" w:rsidRPr="00FE73D7" w14:paraId="1D5DAD26" w14:textId="77777777" w:rsidTr="006C60CF">
        <w:trPr>
          <w:trHeight w:val="325"/>
        </w:trPr>
        <w:tc>
          <w:tcPr>
            <w:tcW w:w="186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8FDCE9D" w14:textId="77777777" w:rsidR="00F65517" w:rsidRDefault="00F65517" w:rsidP="006C60C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 w:val="21"/>
                <w:szCs w:val="21"/>
              </w:rPr>
              <w:t>IgE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KU/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L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BEBFFF5" w14:textId="77777777" w:rsidR="00F65517" w:rsidRDefault="00F65517" w:rsidP="006C60C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2.6</w:t>
            </w:r>
            <w:r w:rsidRPr="00FE73D7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(43.8-612.5</w:t>
            </w:r>
            <w:r w:rsidRPr="00FE73D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7C6FFD7" w14:textId="77777777" w:rsidR="00F65517" w:rsidRDefault="00F65517" w:rsidP="006C60C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29.0</w:t>
            </w:r>
            <w:r w:rsidRPr="00FE73D7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(78.2-184.0</w:t>
            </w:r>
            <w:r w:rsidRPr="00FE73D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71" w:type="dxa"/>
            <w:gridSpan w:val="2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851D0E5" w14:textId="77777777" w:rsidR="00F65517" w:rsidRDefault="00F65517" w:rsidP="006C60C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71.5</w:t>
            </w:r>
            <w:r w:rsidRPr="00FE73D7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(123.5-725.5</w:t>
            </w:r>
            <w:r w:rsidRPr="00FE73D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413" w:type="dxa"/>
            <w:gridSpan w:val="2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5C7A958" w14:textId="77777777" w:rsidR="00F65517" w:rsidRDefault="00F65517" w:rsidP="006C60C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14.5</w:t>
            </w:r>
            <w:r w:rsidRPr="00FE73D7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(50.4-431.3</w:t>
            </w:r>
            <w:r w:rsidRPr="00FE73D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7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7B8921A" w14:textId="77777777" w:rsidR="00F65517" w:rsidRDefault="00F65517" w:rsidP="006C60C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3.5</w:t>
            </w:r>
            <w:r w:rsidRPr="00FE73D7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(20.0-274.0</w:t>
            </w:r>
            <w:r w:rsidRPr="00FE73D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3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EC9AFF5" w14:textId="77777777" w:rsidR="00F65517" w:rsidRDefault="00F65517" w:rsidP="006C60C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A7032E7" w14:textId="77777777" w:rsidR="00F65517" w:rsidRDefault="00F65517" w:rsidP="006C60C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98</w:t>
            </w:r>
          </w:p>
        </w:tc>
      </w:tr>
      <w:tr w:rsidR="00F65517" w:rsidRPr="00FE73D7" w14:paraId="6A4DF767" w14:textId="77777777" w:rsidTr="006C60CF">
        <w:trPr>
          <w:trHeight w:val="325"/>
        </w:trPr>
        <w:tc>
          <w:tcPr>
            <w:tcW w:w="186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DC84D7E" w14:textId="77777777" w:rsidR="00F65517" w:rsidRDefault="00F65517" w:rsidP="006C60C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C3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(g/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L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851A792" w14:textId="77777777" w:rsidR="00F65517" w:rsidRDefault="00F65517" w:rsidP="006C60C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157±0.257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F969335" w14:textId="77777777" w:rsidR="00F65517" w:rsidRDefault="00F65517" w:rsidP="006C60C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890±0.298</w:t>
            </w:r>
          </w:p>
        </w:tc>
        <w:tc>
          <w:tcPr>
            <w:tcW w:w="1371" w:type="dxa"/>
            <w:gridSpan w:val="2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E9A4C2A" w14:textId="77777777" w:rsidR="00F65517" w:rsidRDefault="00F65517" w:rsidP="006C60C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057±0.321</w:t>
            </w:r>
          </w:p>
        </w:tc>
        <w:tc>
          <w:tcPr>
            <w:tcW w:w="1413" w:type="dxa"/>
            <w:gridSpan w:val="2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068E777" w14:textId="77777777" w:rsidR="00F65517" w:rsidRDefault="00F65517" w:rsidP="006C60C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079±0.321</w:t>
            </w:r>
          </w:p>
        </w:tc>
        <w:tc>
          <w:tcPr>
            <w:tcW w:w="137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3846B9D" w14:textId="77777777" w:rsidR="00F65517" w:rsidRDefault="00F65517" w:rsidP="006C60C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855±0.416</w:t>
            </w:r>
          </w:p>
        </w:tc>
        <w:tc>
          <w:tcPr>
            <w:tcW w:w="133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A214666" w14:textId="77777777" w:rsidR="00F65517" w:rsidRDefault="00F65517" w:rsidP="006C60C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85±0.283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996692F" w14:textId="77777777" w:rsidR="00F65517" w:rsidRDefault="00F65517" w:rsidP="006C60C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708</w:t>
            </w:r>
          </w:p>
        </w:tc>
      </w:tr>
      <w:tr w:rsidR="00F65517" w:rsidRPr="00FE73D7" w14:paraId="11FE156B" w14:textId="77777777" w:rsidTr="006C60CF">
        <w:trPr>
          <w:trHeight w:val="325"/>
        </w:trPr>
        <w:tc>
          <w:tcPr>
            <w:tcW w:w="186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C19279F" w14:textId="77777777" w:rsidR="00F65517" w:rsidRDefault="00F65517" w:rsidP="006C60C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4 (g/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L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C11EC9A" w14:textId="77777777" w:rsidR="00F65517" w:rsidRDefault="00F65517" w:rsidP="006C60C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294±0.155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6AEDB16" w14:textId="77777777" w:rsidR="00F65517" w:rsidRDefault="00F65517" w:rsidP="006C60C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208±0.144</w:t>
            </w:r>
          </w:p>
        </w:tc>
        <w:tc>
          <w:tcPr>
            <w:tcW w:w="1371" w:type="dxa"/>
            <w:gridSpan w:val="2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D17C0AC" w14:textId="77777777" w:rsidR="00F65517" w:rsidRDefault="00F65517" w:rsidP="006C60C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224±0.987</w:t>
            </w:r>
          </w:p>
        </w:tc>
        <w:tc>
          <w:tcPr>
            <w:tcW w:w="1413" w:type="dxa"/>
            <w:gridSpan w:val="2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3474C9E" w14:textId="77777777" w:rsidR="00F65517" w:rsidRDefault="00F65517" w:rsidP="006C60C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257±0.122</w:t>
            </w:r>
          </w:p>
        </w:tc>
        <w:tc>
          <w:tcPr>
            <w:tcW w:w="137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15323D6" w14:textId="77777777" w:rsidR="00F65517" w:rsidRDefault="00F65517" w:rsidP="006C60C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31±0.078</w:t>
            </w:r>
          </w:p>
        </w:tc>
        <w:tc>
          <w:tcPr>
            <w:tcW w:w="133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D92ABCD" w14:textId="77777777" w:rsidR="00F65517" w:rsidRDefault="00F65517" w:rsidP="006C60C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66±0.072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ED58FE4" w14:textId="77777777" w:rsidR="00F65517" w:rsidRDefault="00F65517" w:rsidP="006C60C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701</w:t>
            </w:r>
          </w:p>
        </w:tc>
      </w:tr>
      <w:tr w:rsidR="00F65517" w:rsidRPr="00FE73D7" w14:paraId="55A2E3E9" w14:textId="77777777" w:rsidTr="006C60CF">
        <w:trPr>
          <w:trHeight w:val="325"/>
        </w:trPr>
        <w:tc>
          <w:tcPr>
            <w:tcW w:w="1867" w:type="dxa"/>
            <w:tcBorders>
              <w:top w:val="nil"/>
              <w:bottom w:val="single" w:sz="12" w:space="0" w:color="auto"/>
            </w:tcBorders>
            <w:shd w:val="clear" w:color="auto" w:fill="F2F2F2" w:themeFill="background1" w:themeFillShade="F2"/>
          </w:tcPr>
          <w:p w14:paraId="5B885973" w14:textId="77777777" w:rsidR="00F65517" w:rsidRDefault="00F65517" w:rsidP="006C60C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r elevation (</w:t>
            </w:r>
            <w:proofErr w:type="gramStart"/>
            <w:r>
              <w:rPr>
                <w:rFonts w:ascii="Times New Roman" w:hAnsi="Times New Roman" w:cs="Times New Roman"/>
                <w:sz w:val="21"/>
                <w:szCs w:val="21"/>
              </w:rPr>
              <w:t>n,%)</w:t>
            </w:r>
            <w:proofErr w:type="gramEnd"/>
          </w:p>
        </w:tc>
        <w:tc>
          <w:tcPr>
            <w:tcW w:w="1277" w:type="dxa"/>
            <w:tcBorders>
              <w:top w:val="nil"/>
              <w:bottom w:val="single" w:sz="12" w:space="0" w:color="auto"/>
            </w:tcBorders>
            <w:shd w:val="clear" w:color="auto" w:fill="F2F2F2" w:themeFill="background1" w:themeFillShade="F2"/>
          </w:tcPr>
          <w:p w14:paraId="18DC77BB" w14:textId="77777777" w:rsidR="00F65517" w:rsidRDefault="00F65517" w:rsidP="006C60C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Pr="00FE73D7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(0.0</w:t>
            </w:r>
            <w:r w:rsidRPr="00FE73D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71" w:type="dxa"/>
            <w:tcBorders>
              <w:top w:val="nil"/>
              <w:bottom w:val="single" w:sz="12" w:space="0" w:color="auto"/>
            </w:tcBorders>
            <w:shd w:val="clear" w:color="auto" w:fill="F2F2F2" w:themeFill="background1" w:themeFillShade="F2"/>
          </w:tcPr>
          <w:p w14:paraId="5CEA0A70" w14:textId="77777777" w:rsidR="00F65517" w:rsidRDefault="00F65517" w:rsidP="006C60C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r w:rsidRPr="00FE73D7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(20.0</w:t>
            </w:r>
            <w:r w:rsidRPr="00FE73D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71" w:type="dxa"/>
            <w:gridSpan w:val="2"/>
            <w:tcBorders>
              <w:top w:val="nil"/>
              <w:bottom w:val="single" w:sz="12" w:space="0" w:color="auto"/>
            </w:tcBorders>
            <w:shd w:val="clear" w:color="auto" w:fill="F2F2F2" w:themeFill="background1" w:themeFillShade="F2"/>
          </w:tcPr>
          <w:p w14:paraId="199F4BCC" w14:textId="77777777" w:rsidR="00F65517" w:rsidRDefault="00F65517" w:rsidP="006C60C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4</w:t>
            </w:r>
            <w:r w:rsidRPr="00FE73D7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(65.4</w:t>
            </w:r>
            <w:r w:rsidRPr="00FE73D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413" w:type="dxa"/>
            <w:gridSpan w:val="2"/>
            <w:tcBorders>
              <w:top w:val="nil"/>
              <w:bottom w:val="single" w:sz="12" w:space="0" w:color="auto"/>
            </w:tcBorders>
            <w:shd w:val="clear" w:color="auto" w:fill="F2F2F2" w:themeFill="background1" w:themeFillShade="F2"/>
          </w:tcPr>
          <w:p w14:paraId="0F2B942C" w14:textId="77777777" w:rsidR="00F65517" w:rsidRDefault="00F65517" w:rsidP="006C60C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</w:t>
            </w:r>
            <w:r w:rsidRPr="00FE73D7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(57.1</w:t>
            </w:r>
            <w:r w:rsidRPr="00FE73D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79" w:type="dxa"/>
            <w:tcBorders>
              <w:top w:val="nil"/>
              <w:bottom w:val="single" w:sz="12" w:space="0" w:color="auto"/>
            </w:tcBorders>
            <w:shd w:val="clear" w:color="auto" w:fill="F2F2F2" w:themeFill="background1" w:themeFillShade="F2"/>
          </w:tcPr>
          <w:p w14:paraId="15E02544" w14:textId="77777777" w:rsidR="00F65517" w:rsidRDefault="00F65517" w:rsidP="006C60C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 w:rsidRPr="00FE73D7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(28.6</w:t>
            </w:r>
            <w:r w:rsidRPr="00FE73D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39" w:type="dxa"/>
            <w:tcBorders>
              <w:top w:val="nil"/>
              <w:bottom w:val="single" w:sz="12" w:space="0" w:color="auto"/>
            </w:tcBorders>
            <w:shd w:val="clear" w:color="auto" w:fill="F2F2F2" w:themeFill="background1" w:themeFillShade="F2"/>
          </w:tcPr>
          <w:p w14:paraId="53026DE8" w14:textId="77777777" w:rsidR="00F65517" w:rsidRDefault="00F65517" w:rsidP="006C60C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Pr="00FE73D7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(0.0</w:t>
            </w:r>
            <w:r w:rsidRPr="00FE73D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040" w:type="dxa"/>
            <w:tcBorders>
              <w:top w:val="nil"/>
              <w:bottom w:val="single" w:sz="12" w:space="0" w:color="auto"/>
            </w:tcBorders>
            <w:shd w:val="clear" w:color="auto" w:fill="F2F2F2" w:themeFill="background1" w:themeFillShade="F2"/>
          </w:tcPr>
          <w:p w14:paraId="1F3F2CB5" w14:textId="77777777" w:rsidR="00F65517" w:rsidRDefault="00F65517" w:rsidP="006C60C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0.005*</w:t>
            </w:r>
          </w:p>
        </w:tc>
      </w:tr>
      <w:bookmarkEnd w:id="0"/>
      <w:tr w:rsidR="00F65517" w:rsidRPr="00FE73D7" w14:paraId="4969FFB3" w14:textId="77777777" w:rsidTr="006C60CF">
        <w:trPr>
          <w:trHeight w:val="325"/>
        </w:trPr>
        <w:tc>
          <w:tcPr>
            <w:tcW w:w="1867" w:type="dxa"/>
            <w:tcBorders>
              <w:bottom w:val="single" w:sz="12" w:space="0" w:color="auto"/>
            </w:tcBorders>
            <w:shd w:val="clear" w:color="auto" w:fill="BDD6EE" w:themeFill="accent5" w:themeFillTint="66"/>
          </w:tcPr>
          <w:p w14:paraId="650E3869" w14:textId="77777777" w:rsidR="00F65517" w:rsidRPr="004351A2" w:rsidRDefault="00F65517" w:rsidP="006C60CF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351A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Disease activity</w:t>
            </w:r>
          </w:p>
        </w:tc>
        <w:tc>
          <w:tcPr>
            <w:tcW w:w="1277" w:type="dxa"/>
            <w:tcBorders>
              <w:bottom w:val="single" w:sz="12" w:space="0" w:color="auto"/>
            </w:tcBorders>
            <w:shd w:val="clear" w:color="auto" w:fill="BDD6EE" w:themeFill="accent5" w:themeFillTint="66"/>
          </w:tcPr>
          <w:p w14:paraId="6D96FB05" w14:textId="77777777" w:rsidR="00F65517" w:rsidRDefault="00F65517" w:rsidP="006C60CF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71" w:type="dxa"/>
            <w:tcBorders>
              <w:bottom w:val="single" w:sz="12" w:space="0" w:color="auto"/>
            </w:tcBorders>
            <w:shd w:val="clear" w:color="auto" w:fill="BDD6EE" w:themeFill="accent5" w:themeFillTint="66"/>
          </w:tcPr>
          <w:p w14:paraId="5428D7B7" w14:textId="77777777" w:rsidR="00F65517" w:rsidRDefault="00F65517" w:rsidP="006C60CF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71" w:type="dxa"/>
            <w:gridSpan w:val="2"/>
            <w:tcBorders>
              <w:bottom w:val="single" w:sz="12" w:space="0" w:color="auto"/>
            </w:tcBorders>
            <w:shd w:val="clear" w:color="auto" w:fill="BDD6EE" w:themeFill="accent5" w:themeFillTint="66"/>
          </w:tcPr>
          <w:p w14:paraId="3DE86CB6" w14:textId="77777777" w:rsidR="00F65517" w:rsidRDefault="00F65517" w:rsidP="006C60CF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3" w:type="dxa"/>
            <w:gridSpan w:val="2"/>
            <w:tcBorders>
              <w:bottom w:val="single" w:sz="12" w:space="0" w:color="auto"/>
            </w:tcBorders>
            <w:shd w:val="clear" w:color="auto" w:fill="BDD6EE" w:themeFill="accent5" w:themeFillTint="66"/>
          </w:tcPr>
          <w:p w14:paraId="189F44CE" w14:textId="77777777" w:rsidR="00F65517" w:rsidRDefault="00F65517" w:rsidP="006C60C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79" w:type="dxa"/>
            <w:tcBorders>
              <w:bottom w:val="single" w:sz="12" w:space="0" w:color="auto"/>
            </w:tcBorders>
            <w:shd w:val="clear" w:color="auto" w:fill="BDD6EE" w:themeFill="accent5" w:themeFillTint="66"/>
          </w:tcPr>
          <w:p w14:paraId="311F5FA4" w14:textId="77777777" w:rsidR="00F65517" w:rsidRDefault="00F65517" w:rsidP="006C60C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39" w:type="dxa"/>
            <w:tcBorders>
              <w:bottom w:val="single" w:sz="12" w:space="0" w:color="auto"/>
            </w:tcBorders>
            <w:shd w:val="clear" w:color="auto" w:fill="BDD6EE" w:themeFill="accent5" w:themeFillTint="66"/>
          </w:tcPr>
          <w:p w14:paraId="1BA4D106" w14:textId="77777777" w:rsidR="00F65517" w:rsidRDefault="00F65517" w:rsidP="006C60C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40" w:type="dxa"/>
            <w:tcBorders>
              <w:bottom w:val="single" w:sz="12" w:space="0" w:color="auto"/>
            </w:tcBorders>
            <w:shd w:val="clear" w:color="auto" w:fill="BDD6EE" w:themeFill="accent5" w:themeFillTint="66"/>
          </w:tcPr>
          <w:p w14:paraId="1CF3A0BC" w14:textId="77777777" w:rsidR="00F65517" w:rsidRDefault="00F65517" w:rsidP="006C60C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65517" w:rsidRPr="00FE73D7" w14:paraId="2D80EC29" w14:textId="77777777" w:rsidTr="006C60CF">
        <w:trPr>
          <w:trHeight w:val="325"/>
        </w:trPr>
        <w:tc>
          <w:tcPr>
            <w:tcW w:w="1867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028340BC" w14:textId="15A50A2E" w:rsidR="00F65517" w:rsidRDefault="00F65517" w:rsidP="006C60C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IgG4-RD RI</w:t>
            </w:r>
          </w:p>
        </w:tc>
        <w:tc>
          <w:tcPr>
            <w:tcW w:w="1277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00572373" w14:textId="77777777" w:rsidR="00F65517" w:rsidRDefault="00F65517" w:rsidP="006C60C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260F">
              <w:rPr>
                <w:rFonts w:ascii="Times New Roman" w:hAnsi="Times New Roman" w:cs="Times New Roman"/>
                <w:sz w:val="21"/>
                <w:szCs w:val="21"/>
              </w:rPr>
              <w:t>9.0±7.0</w:t>
            </w:r>
          </w:p>
        </w:tc>
        <w:tc>
          <w:tcPr>
            <w:tcW w:w="1371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29F79A45" w14:textId="77777777" w:rsidR="00F65517" w:rsidRDefault="00F65517" w:rsidP="006C60C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260F">
              <w:rPr>
                <w:rFonts w:ascii="Times New Roman" w:hAnsi="Times New Roman" w:cs="Times New Roman"/>
                <w:sz w:val="21"/>
                <w:szCs w:val="21"/>
              </w:rPr>
              <w:t>13.7±5.7</w:t>
            </w:r>
          </w:p>
        </w:tc>
        <w:tc>
          <w:tcPr>
            <w:tcW w:w="1371" w:type="dxa"/>
            <w:gridSpan w:val="2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1AE608FA" w14:textId="77777777" w:rsidR="00F65517" w:rsidRDefault="00F65517" w:rsidP="006C60C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260F">
              <w:rPr>
                <w:rFonts w:ascii="Times New Roman" w:hAnsi="Times New Roman" w:cs="Times New Roman"/>
                <w:sz w:val="21"/>
                <w:szCs w:val="21"/>
              </w:rPr>
              <w:t>10.7±5.3</w:t>
            </w:r>
          </w:p>
        </w:tc>
        <w:tc>
          <w:tcPr>
            <w:tcW w:w="1413" w:type="dxa"/>
            <w:gridSpan w:val="2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05F32615" w14:textId="77777777" w:rsidR="00F65517" w:rsidRDefault="00F65517" w:rsidP="006C60C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A260F">
              <w:rPr>
                <w:rFonts w:ascii="Times New Roman" w:hAnsi="Times New Roman" w:cs="Times New Roman"/>
                <w:sz w:val="21"/>
                <w:szCs w:val="21"/>
              </w:rPr>
              <w:t>11.1±6.9</w:t>
            </w:r>
          </w:p>
        </w:tc>
        <w:tc>
          <w:tcPr>
            <w:tcW w:w="1379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5C089D23" w14:textId="77777777" w:rsidR="00F65517" w:rsidRDefault="00F65517" w:rsidP="006C60C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A260F">
              <w:rPr>
                <w:rFonts w:ascii="Times New Roman" w:hAnsi="Times New Roman" w:cs="Times New Roman"/>
                <w:sz w:val="21"/>
                <w:szCs w:val="21"/>
              </w:rPr>
              <w:t>6.9±2.3</w:t>
            </w:r>
          </w:p>
        </w:tc>
        <w:tc>
          <w:tcPr>
            <w:tcW w:w="1339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518139AE" w14:textId="77777777" w:rsidR="00F65517" w:rsidRDefault="00F65517" w:rsidP="006C60C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A260F">
              <w:rPr>
                <w:rFonts w:ascii="Times New Roman" w:hAnsi="Times New Roman" w:cs="Times New Roman"/>
                <w:sz w:val="21"/>
                <w:szCs w:val="21"/>
              </w:rPr>
              <w:t>7.0±1.7</w:t>
            </w:r>
          </w:p>
        </w:tc>
        <w:tc>
          <w:tcPr>
            <w:tcW w:w="104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658EAC9D" w14:textId="77777777" w:rsidR="00F65517" w:rsidRDefault="00F65517" w:rsidP="006C60C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A260F">
              <w:rPr>
                <w:rFonts w:ascii="Times New Roman" w:hAnsi="Times New Roman" w:cs="Times New Roman"/>
                <w:sz w:val="21"/>
                <w:szCs w:val="21"/>
              </w:rPr>
              <w:t>0.047*</w:t>
            </w:r>
          </w:p>
        </w:tc>
      </w:tr>
    </w:tbl>
    <w:p w14:paraId="2FF39028" w14:textId="77777777" w:rsidR="00FA7E1B" w:rsidRPr="00573555" w:rsidRDefault="00FA7E1B" w:rsidP="00FA7E1B"/>
    <w:p w14:paraId="2A93760F" w14:textId="6E6FC32C" w:rsidR="007434F3" w:rsidRDefault="00F65517">
      <w:r w:rsidRPr="00573555">
        <w:t xml:space="preserve">Supplementary table 1. </w:t>
      </w:r>
      <w:bookmarkStart w:id="1" w:name="_GoBack"/>
      <w:bookmarkEnd w:id="1"/>
      <w:r w:rsidR="007434F3" w:rsidRPr="007434F3">
        <w:t>Comparison of characteristics at baseline among four types of vessel involvement groups.</w:t>
      </w:r>
    </w:p>
    <w:p w14:paraId="2B4B21B7" w14:textId="12ED0989" w:rsidR="00A433EF" w:rsidRPr="00573555" w:rsidRDefault="00573555">
      <w:r w:rsidRPr="00573555">
        <w:t xml:space="preserve">Q1, quartile 1; Q3, quartile 3; SD, standard deviation; WBC, white blood cell; </w:t>
      </w:r>
      <w:proofErr w:type="spellStart"/>
      <w:r w:rsidRPr="00573555">
        <w:t>HgB</w:t>
      </w:r>
      <w:proofErr w:type="spellEnd"/>
      <w:r w:rsidRPr="00573555">
        <w:t>, hemoglobin; PLT, platelet; EOS, eosinophils; ESR, estimated sedimentation rate; hsCRP, hypersensitive C-reactive protein; Ig, immunoglobulin; C3, complement 3; C4, complement 4; Cr, creatinine; IgG4-RD RI, immunoglobulin G4-related disease responder index</w:t>
      </w:r>
    </w:p>
    <w:sectPr w:rsidR="00A433EF" w:rsidRPr="0057355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CA29E46" w14:textId="77777777" w:rsidR="004455A4" w:rsidRDefault="004455A4" w:rsidP="00B87843">
      <w:r>
        <w:separator/>
      </w:r>
    </w:p>
  </w:endnote>
  <w:endnote w:type="continuationSeparator" w:id="0">
    <w:p w14:paraId="17709EFD" w14:textId="77777777" w:rsidR="004455A4" w:rsidRDefault="004455A4" w:rsidP="00B878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18AE178" w14:textId="77777777" w:rsidR="004455A4" w:rsidRDefault="004455A4" w:rsidP="00B87843">
      <w:r>
        <w:separator/>
      </w:r>
    </w:p>
  </w:footnote>
  <w:footnote w:type="continuationSeparator" w:id="0">
    <w:p w14:paraId="527607C4" w14:textId="77777777" w:rsidR="004455A4" w:rsidRDefault="004455A4" w:rsidP="00B878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05AF"/>
    <w:rsid w:val="000505F9"/>
    <w:rsid w:val="00083EE7"/>
    <w:rsid w:val="000D1593"/>
    <w:rsid w:val="000F48B6"/>
    <w:rsid w:val="001C6E13"/>
    <w:rsid w:val="003341D4"/>
    <w:rsid w:val="003E6E78"/>
    <w:rsid w:val="004178DF"/>
    <w:rsid w:val="004351A2"/>
    <w:rsid w:val="004455A4"/>
    <w:rsid w:val="00455756"/>
    <w:rsid w:val="00573555"/>
    <w:rsid w:val="005805AF"/>
    <w:rsid w:val="005A331C"/>
    <w:rsid w:val="007434F3"/>
    <w:rsid w:val="00926055"/>
    <w:rsid w:val="00A433EF"/>
    <w:rsid w:val="00B112A7"/>
    <w:rsid w:val="00B545A8"/>
    <w:rsid w:val="00B810B9"/>
    <w:rsid w:val="00B87843"/>
    <w:rsid w:val="00C76237"/>
    <w:rsid w:val="00DA7AF2"/>
    <w:rsid w:val="00DF0FB5"/>
    <w:rsid w:val="00E209FC"/>
    <w:rsid w:val="00EA70AA"/>
    <w:rsid w:val="00EC3E13"/>
    <w:rsid w:val="00F65517"/>
    <w:rsid w:val="00F821E0"/>
    <w:rsid w:val="00FA7E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6AD8B36"/>
  <w15:chartTrackingRefBased/>
  <w15:docId w15:val="{69407587-1724-4ABC-B91A-4C3B5EA52F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F48B6"/>
    <w:pPr>
      <w:widowControl w:val="0"/>
      <w:jc w:val="both"/>
    </w:pPr>
    <w:rPr>
      <w:rFonts w:ascii="Arial" w:eastAsia="微软雅黑" w:hAnsi="Arial"/>
      <w:sz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F48B6"/>
    <w:rPr>
      <w:rFonts w:ascii="Arial" w:eastAsia="微软雅黑" w:hAnsi="Arial"/>
      <w:sz w:val="28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0F48B6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0F48B6"/>
    <w:rPr>
      <w:rFonts w:ascii="Arial" w:eastAsia="微软雅黑" w:hAnsi="Arial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B878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B87843"/>
    <w:rPr>
      <w:rFonts w:ascii="Arial" w:eastAsia="微软雅黑" w:hAnsi="Arial"/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B878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B87843"/>
    <w:rPr>
      <w:rFonts w:ascii="Arial" w:eastAsia="微软雅黑" w:hAnsi="Arial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318</Words>
  <Characters>2282</Characters>
  <Application>Microsoft Office Word</Application>
  <DocSecurity>0</DocSecurity>
  <Lines>63</Lines>
  <Paragraphs>26</Paragraphs>
  <ScaleCrop>false</ScaleCrop>
  <Company/>
  <LinksUpToDate>false</LinksUpToDate>
  <CharactersWithSpaces>3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盼盼</dc:creator>
  <cp:keywords/>
  <dc:description/>
  <cp:lastModifiedBy>Microsoft Office User</cp:lastModifiedBy>
  <cp:revision>20</cp:revision>
  <dcterms:created xsi:type="dcterms:W3CDTF">2020-04-07T13:06:00Z</dcterms:created>
  <dcterms:modified xsi:type="dcterms:W3CDTF">2020-04-17T03:51:00Z</dcterms:modified>
</cp:coreProperties>
</file>